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5DF110" w14:textId="6B09B61B" w:rsidR="00BE226E" w:rsidRPr="00A77171" w:rsidRDefault="006018C0" w:rsidP="001538DA">
      <w:pPr>
        <w:spacing w:after="240" w:line="480" w:lineRule="auto"/>
        <w:rPr>
          <w:rFonts w:ascii="Times New Roman" w:eastAsia="Yu Gothic" w:hAnsi="Times New Roman" w:cs="Times New Roman"/>
          <w:b/>
          <w:color w:val="000000"/>
          <w:kern w:val="24"/>
          <w:sz w:val="24"/>
          <w:szCs w:val="24"/>
        </w:rPr>
      </w:pPr>
      <w:r w:rsidRPr="00A77171">
        <w:rPr>
          <w:rFonts w:ascii="Times New Roman" w:eastAsia="Yu Gothic" w:hAnsi="Times New Roman" w:cs="Times New Roman"/>
          <w:b/>
          <w:color w:val="000000"/>
          <w:kern w:val="24"/>
          <w:sz w:val="24"/>
          <w:szCs w:val="24"/>
        </w:rPr>
        <w:t>Supplementary Table</w:t>
      </w:r>
      <w:r w:rsidR="00BE226E" w:rsidRPr="00A77171">
        <w:rPr>
          <w:rFonts w:ascii="Times New Roman" w:eastAsia="Yu Gothic" w:hAnsi="Times New Roman" w:cs="Times New Roman"/>
          <w:b/>
          <w:color w:val="000000"/>
          <w:kern w:val="24"/>
          <w:sz w:val="24"/>
          <w:szCs w:val="24"/>
        </w:rPr>
        <w:t xml:space="preserve">. </w:t>
      </w:r>
      <w:r w:rsidR="005D73A2" w:rsidRPr="00A77171">
        <w:rPr>
          <w:rFonts w:ascii="Times New Roman" w:eastAsia="Yu Gothic" w:hAnsi="Times New Roman" w:cs="Times New Roman"/>
          <w:b/>
          <w:color w:val="000000"/>
          <w:kern w:val="24"/>
          <w:sz w:val="24"/>
          <w:szCs w:val="24"/>
        </w:rPr>
        <w:t xml:space="preserve">Uni- and multivariate analysis of disease-free </w:t>
      </w:r>
      <w:r w:rsidR="004E2923">
        <w:rPr>
          <w:rFonts w:ascii="Times New Roman" w:eastAsia="Yu Gothic" w:hAnsi="Times New Roman" w:cs="Times New Roman"/>
          <w:b/>
          <w:color w:val="000000"/>
          <w:kern w:val="24"/>
          <w:sz w:val="24"/>
          <w:szCs w:val="24"/>
        </w:rPr>
        <w:t xml:space="preserve">and breast cancer-specific </w:t>
      </w:r>
      <w:r w:rsidR="005D73A2" w:rsidRPr="00A77171">
        <w:rPr>
          <w:rFonts w:ascii="Times New Roman" w:eastAsia="Yu Gothic" w:hAnsi="Times New Roman" w:cs="Times New Roman"/>
          <w:b/>
          <w:color w:val="000000"/>
          <w:kern w:val="24"/>
          <w:sz w:val="24"/>
          <w:szCs w:val="24"/>
        </w:rPr>
        <w:t>survival in 171 breast cancer patients.</w:t>
      </w:r>
    </w:p>
    <w:tbl>
      <w:tblPr>
        <w:tblStyle w:val="af3"/>
        <w:tblW w:w="8857" w:type="dxa"/>
        <w:tblLayout w:type="fixed"/>
        <w:tblLook w:val="04A0" w:firstRow="1" w:lastRow="0" w:firstColumn="1" w:lastColumn="0" w:noHBand="0" w:noVBand="1"/>
      </w:tblPr>
      <w:tblGrid>
        <w:gridCol w:w="1584"/>
        <w:gridCol w:w="719"/>
        <w:gridCol w:w="864"/>
        <w:gridCol w:w="287"/>
        <w:gridCol w:w="720"/>
        <w:gridCol w:w="865"/>
        <w:gridCol w:w="287"/>
        <w:gridCol w:w="720"/>
        <w:gridCol w:w="851"/>
        <w:gridCol w:w="244"/>
        <w:gridCol w:w="776"/>
        <w:gridCol w:w="940"/>
      </w:tblGrid>
      <w:tr w:rsidR="00CB570A" w:rsidRPr="00415AD4" w14:paraId="5279838A" w14:textId="77777777" w:rsidTr="00322465">
        <w:trPr>
          <w:trHeight w:val="449"/>
        </w:trPr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14:paraId="755E63B0" w14:textId="77777777" w:rsidR="00CB570A" w:rsidRPr="00415AD4" w:rsidRDefault="00CB570A" w:rsidP="0079392C">
            <w:pPr>
              <w:spacing w:line="240" w:lineRule="exact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455" w:type="dxa"/>
            <w:gridSpan w:val="5"/>
            <w:tcBorders>
              <w:left w:val="nil"/>
              <w:right w:val="nil"/>
            </w:tcBorders>
            <w:vAlign w:val="center"/>
          </w:tcPr>
          <w:p w14:paraId="108CC779" w14:textId="3EB9F28A" w:rsidR="00CB570A" w:rsidRPr="00415AD4" w:rsidRDefault="00CB570A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  <w:t>Disease-free survival</w:t>
            </w:r>
          </w:p>
        </w:tc>
        <w:tc>
          <w:tcPr>
            <w:tcW w:w="287" w:type="dxa"/>
            <w:tcBorders>
              <w:left w:val="nil"/>
              <w:bottom w:val="nil"/>
              <w:right w:val="nil"/>
            </w:tcBorders>
            <w:vAlign w:val="center"/>
          </w:tcPr>
          <w:p w14:paraId="03CD2BAD" w14:textId="77777777" w:rsidR="00CB570A" w:rsidRPr="00415AD4" w:rsidRDefault="00CB570A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531" w:type="dxa"/>
            <w:gridSpan w:val="5"/>
            <w:tcBorders>
              <w:left w:val="nil"/>
              <w:right w:val="nil"/>
            </w:tcBorders>
            <w:vAlign w:val="center"/>
          </w:tcPr>
          <w:p w14:paraId="08B99443" w14:textId="6F9C164D" w:rsidR="00CB570A" w:rsidRPr="00415AD4" w:rsidRDefault="00CB570A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  <w:t>Breast cancer-specific survival</w:t>
            </w:r>
          </w:p>
        </w:tc>
      </w:tr>
      <w:tr w:rsidR="004F0813" w:rsidRPr="00415AD4" w14:paraId="4372D790" w14:textId="7795C6E8" w:rsidTr="00307CD5">
        <w:trPr>
          <w:trHeight w:val="449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FCAF" w14:textId="56165680" w:rsidR="009529D4" w:rsidRPr="00415AD4" w:rsidRDefault="009529D4" w:rsidP="0079392C">
            <w:pPr>
              <w:spacing w:line="240" w:lineRule="exact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583" w:type="dxa"/>
            <w:gridSpan w:val="2"/>
            <w:tcBorders>
              <w:left w:val="nil"/>
              <w:right w:val="nil"/>
            </w:tcBorders>
            <w:vAlign w:val="center"/>
          </w:tcPr>
          <w:p w14:paraId="53EB8171" w14:textId="219AFC66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  <w:t>Univariate</w:t>
            </w:r>
          </w:p>
        </w:tc>
        <w:tc>
          <w:tcPr>
            <w:tcW w:w="287" w:type="dxa"/>
            <w:tcBorders>
              <w:left w:val="nil"/>
              <w:bottom w:val="nil"/>
              <w:right w:val="nil"/>
            </w:tcBorders>
            <w:vAlign w:val="center"/>
          </w:tcPr>
          <w:p w14:paraId="0CD1AAEA" w14:textId="4DB36FC6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585" w:type="dxa"/>
            <w:gridSpan w:val="2"/>
            <w:tcBorders>
              <w:left w:val="nil"/>
              <w:right w:val="nil"/>
            </w:tcBorders>
            <w:vAlign w:val="center"/>
          </w:tcPr>
          <w:p w14:paraId="629684D5" w14:textId="4C32A366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  <w:t>Multivariate</w:t>
            </w:r>
          </w:p>
        </w:tc>
        <w:tc>
          <w:tcPr>
            <w:tcW w:w="287" w:type="dxa"/>
            <w:tcBorders>
              <w:top w:val="nil"/>
              <w:left w:val="nil"/>
              <w:right w:val="nil"/>
            </w:tcBorders>
            <w:vAlign w:val="center"/>
          </w:tcPr>
          <w:p w14:paraId="614FFDA2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571" w:type="dxa"/>
            <w:gridSpan w:val="2"/>
            <w:tcBorders>
              <w:left w:val="nil"/>
              <w:right w:val="nil"/>
            </w:tcBorders>
            <w:vAlign w:val="center"/>
          </w:tcPr>
          <w:p w14:paraId="77E3D219" w14:textId="25BD2BCB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  <w:t>Univariate</w:t>
            </w: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  <w:vAlign w:val="center"/>
          </w:tcPr>
          <w:p w14:paraId="52572959" w14:textId="17AD8C15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716" w:type="dxa"/>
            <w:gridSpan w:val="2"/>
            <w:tcBorders>
              <w:left w:val="nil"/>
              <w:right w:val="nil"/>
            </w:tcBorders>
            <w:vAlign w:val="center"/>
          </w:tcPr>
          <w:p w14:paraId="47FCA1A0" w14:textId="5E5AB855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  <w:t>Multivariate</w:t>
            </w:r>
          </w:p>
        </w:tc>
      </w:tr>
      <w:tr w:rsidR="004F0813" w:rsidRPr="00415AD4" w14:paraId="1BE633C5" w14:textId="41D14DF8" w:rsidTr="00307CD5">
        <w:trPr>
          <w:trHeight w:val="770"/>
        </w:trPr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594D1863" w14:textId="77777777" w:rsidR="009529D4" w:rsidRPr="00415AD4" w:rsidRDefault="009529D4" w:rsidP="009529D4">
            <w:pPr>
              <w:spacing w:line="240" w:lineRule="exact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719" w:type="dxa"/>
            <w:tcBorders>
              <w:left w:val="nil"/>
              <w:right w:val="nil"/>
            </w:tcBorders>
            <w:vAlign w:val="center"/>
          </w:tcPr>
          <w:p w14:paraId="42670BF3" w14:textId="0D4C90A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  <w:t>P</w:t>
            </w:r>
          </w:p>
        </w:tc>
        <w:tc>
          <w:tcPr>
            <w:tcW w:w="864" w:type="dxa"/>
            <w:tcBorders>
              <w:left w:val="nil"/>
              <w:right w:val="nil"/>
            </w:tcBorders>
            <w:vAlign w:val="center"/>
          </w:tcPr>
          <w:p w14:paraId="1D412083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  <w:t>relative risk</w:t>
            </w:r>
          </w:p>
          <w:p w14:paraId="7DAD7A02" w14:textId="6689008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  <w:t>(95% CI)</w:t>
            </w:r>
          </w:p>
        </w:tc>
        <w:tc>
          <w:tcPr>
            <w:tcW w:w="287" w:type="dxa"/>
            <w:tcBorders>
              <w:top w:val="nil"/>
              <w:left w:val="nil"/>
              <w:right w:val="nil"/>
            </w:tcBorders>
            <w:vAlign w:val="center"/>
          </w:tcPr>
          <w:p w14:paraId="032E9C16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7D028E8" w14:textId="18634B5A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left w:val="nil"/>
              <w:right w:val="nil"/>
            </w:tcBorders>
            <w:vAlign w:val="center"/>
          </w:tcPr>
          <w:p w14:paraId="344E83EE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  <w:t>relative risk</w:t>
            </w:r>
          </w:p>
          <w:p w14:paraId="2E26A720" w14:textId="43280FD6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  <w:t>(95% CI)</w:t>
            </w:r>
          </w:p>
        </w:tc>
        <w:tc>
          <w:tcPr>
            <w:tcW w:w="287" w:type="dxa"/>
            <w:tcBorders>
              <w:left w:val="nil"/>
              <w:right w:val="nil"/>
            </w:tcBorders>
            <w:vAlign w:val="center"/>
          </w:tcPr>
          <w:p w14:paraId="37BA8645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C08F8BB" w14:textId="01A0CFC1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14EBFEF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  <w:t>relative risk</w:t>
            </w:r>
          </w:p>
          <w:p w14:paraId="6EE9C1D5" w14:textId="1525FCBC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  <w:t>(95% CI)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vAlign w:val="center"/>
          </w:tcPr>
          <w:p w14:paraId="6CAA7352" w14:textId="7A000C6E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14:paraId="1DCD79F7" w14:textId="0BBF2483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  <w:t>P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3EE87162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  <w:t>relative risk</w:t>
            </w:r>
          </w:p>
          <w:p w14:paraId="15A8EA94" w14:textId="7652947D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  <w:t>(95% CI)</w:t>
            </w:r>
          </w:p>
        </w:tc>
      </w:tr>
      <w:tr w:rsidR="004F0813" w:rsidRPr="00415AD4" w14:paraId="346E66F5" w14:textId="0C3BEE2F" w:rsidTr="00307CD5">
        <w:trPr>
          <w:trHeight w:val="660"/>
        </w:trPr>
        <w:tc>
          <w:tcPr>
            <w:tcW w:w="1584" w:type="dxa"/>
            <w:tcBorders>
              <w:left w:val="nil"/>
              <w:bottom w:val="nil"/>
              <w:right w:val="nil"/>
            </w:tcBorders>
            <w:vAlign w:val="center"/>
          </w:tcPr>
          <w:p w14:paraId="4BC2B9B9" w14:textId="77777777" w:rsidR="009529D4" w:rsidRPr="00415AD4" w:rsidRDefault="009529D4" w:rsidP="0083647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5AD4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  <w:proofErr w:type="spellEnd"/>
          </w:p>
          <w:p w14:paraId="27C496A4" w14:textId="085BD3BD" w:rsidR="009529D4" w:rsidRPr="00415AD4" w:rsidRDefault="009529D4" w:rsidP="00836475">
            <w:pPr>
              <w:spacing w:line="240" w:lineRule="exact"/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hAnsi="Times New Roman" w:cs="Times New Roman"/>
                <w:sz w:val="16"/>
                <w:szCs w:val="16"/>
              </w:rPr>
              <w:t>(pT2-4/pT1)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center"/>
          </w:tcPr>
          <w:p w14:paraId="16DC95F3" w14:textId="0FD38CBC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&lt; 0.001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vAlign w:val="center"/>
          </w:tcPr>
          <w:p w14:paraId="7E0EC405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5.6</w:t>
            </w:r>
          </w:p>
          <w:p w14:paraId="3BD3D790" w14:textId="667B711E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(2.6–12)</w:t>
            </w:r>
          </w:p>
        </w:tc>
        <w:tc>
          <w:tcPr>
            <w:tcW w:w="287" w:type="dxa"/>
            <w:tcBorders>
              <w:left w:val="nil"/>
              <w:bottom w:val="nil"/>
              <w:right w:val="nil"/>
            </w:tcBorders>
            <w:vAlign w:val="center"/>
          </w:tcPr>
          <w:p w14:paraId="49017BD0" w14:textId="77D3D219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3F210DBC" w14:textId="22FA4C26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0.0015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vAlign w:val="center"/>
          </w:tcPr>
          <w:p w14:paraId="62361409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4.3</w:t>
            </w:r>
          </w:p>
          <w:p w14:paraId="58F7C5DC" w14:textId="1A84ACDF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(1.7–11)</w:t>
            </w:r>
          </w:p>
        </w:tc>
        <w:tc>
          <w:tcPr>
            <w:tcW w:w="287" w:type="dxa"/>
            <w:tcBorders>
              <w:left w:val="nil"/>
              <w:bottom w:val="nil"/>
              <w:right w:val="nil"/>
            </w:tcBorders>
            <w:vAlign w:val="center"/>
          </w:tcPr>
          <w:p w14:paraId="518539D4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1A871076" w14:textId="3E80FE0C" w:rsidR="009529D4" w:rsidRPr="00415AD4" w:rsidRDefault="001C601F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0.00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411057C" w14:textId="77777777" w:rsidR="009529D4" w:rsidRPr="00415AD4" w:rsidRDefault="001C601F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11</w:t>
            </w:r>
          </w:p>
          <w:p w14:paraId="4B67E461" w14:textId="3274469F" w:rsidR="001C601F" w:rsidRPr="00415AD4" w:rsidRDefault="001C601F" w:rsidP="00B9017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(2.5</w:t>
            </w:r>
            <w:r w:rsidRPr="00415AD4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4"/>
                <w:szCs w:val="16"/>
              </w:rPr>
              <w:t>–</w:t>
            </w:r>
            <w:r w:rsidRPr="00415AD4">
              <w:rPr>
                <w:rFonts w:ascii="Times New Roman" w:hAnsi="Times New Roman" w:cs="Times New Roman"/>
                <w:b/>
                <w:color w:val="000000"/>
                <w:kern w:val="24"/>
                <w:sz w:val="14"/>
                <w:szCs w:val="16"/>
              </w:rPr>
              <w:t>51)</w:t>
            </w: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  <w:vAlign w:val="center"/>
          </w:tcPr>
          <w:p w14:paraId="2547E7D2" w14:textId="18BDFB8C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center"/>
          </w:tcPr>
          <w:p w14:paraId="3F9220EC" w14:textId="74E60B11" w:rsidR="009529D4" w:rsidRPr="00415AD4" w:rsidRDefault="00DC055C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0.018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vAlign w:val="center"/>
          </w:tcPr>
          <w:p w14:paraId="0B059950" w14:textId="77777777" w:rsidR="009529D4" w:rsidRPr="00415AD4" w:rsidRDefault="005D1CEC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6.2</w:t>
            </w:r>
          </w:p>
          <w:p w14:paraId="722D4050" w14:textId="5F141B25" w:rsidR="005D1CEC" w:rsidRPr="00415AD4" w:rsidRDefault="005D1CEC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(1.2–33)</w:t>
            </w:r>
          </w:p>
        </w:tc>
      </w:tr>
      <w:tr w:rsidR="004F0813" w:rsidRPr="00415AD4" w14:paraId="71FD3A4A" w14:textId="4D092297" w:rsidTr="00307CD5">
        <w:trPr>
          <w:trHeight w:val="66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87F0" w14:textId="77777777" w:rsidR="009529D4" w:rsidRPr="00415AD4" w:rsidRDefault="009529D4" w:rsidP="0083647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15AD4">
              <w:rPr>
                <w:rFonts w:ascii="Times New Roman" w:hAnsi="Times New Roman" w:cs="Times New Roman"/>
                <w:sz w:val="16"/>
                <w:szCs w:val="16"/>
              </w:rPr>
              <w:t>Lymph node metastasis</w:t>
            </w:r>
          </w:p>
          <w:p w14:paraId="0A709D46" w14:textId="23A5CDF1" w:rsidR="009529D4" w:rsidRPr="00415AD4" w:rsidRDefault="009529D4" w:rsidP="00836475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hAnsi="Times New Roman" w:cs="Times New Roman"/>
                <w:sz w:val="16"/>
                <w:szCs w:val="16"/>
              </w:rPr>
              <w:t>(Positive/Negative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A9DD" w14:textId="6A256EA5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&lt; 0.00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33F3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3.0</w:t>
            </w:r>
          </w:p>
          <w:p w14:paraId="1D4E38DC" w14:textId="57368210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(1.5–6.2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0CC3" w14:textId="142FFAC0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7BBE" w14:textId="6175E0A4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0.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2694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1.1</w:t>
            </w:r>
          </w:p>
          <w:p w14:paraId="4D3E818F" w14:textId="237C1BFC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(0.47–2.5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774A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9776" w14:textId="5648A056" w:rsidR="009529D4" w:rsidRPr="00415AD4" w:rsidRDefault="003C76DF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0.0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4AA2" w14:textId="77777777" w:rsidR="009529D4" w:rsidRPr="00415AD4" w:rsidRDefault="003C76DF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5.4</w:t>
            </w:r>
          </w:p>
          <w:p w14:paraId="07CEB520" w14:textId="4677BDBB" w:rsidR="003C76DF" w:rsidRPr="00415AD4" w:rsidRDefault="003C76DF" w:rsidP="00B9017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(1.7</w:t>
            </w:r>
            <w:r w:rsidRPr="00415AD4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4"/>
                <w:szCs w:val="16"/>
              </w:rPr>
              <w:t>–</w:t>
            </w:r>
            <w:r w:rsidRPr="00415AD4">
              <w:rPr>
                <w:rFonts w:ascii="Times New Roman" w:hAnsi="Times New Roman" w:cs="Times New Roman"/>
                <w:b/>
                <w:color w:val="000000"/>
                <w:kern w:val="24"/>
                <w:sz w:val="14"/>
                <w:szCs w:val="16"/>
              </w:rPr>
              <w:t>18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161A" w14:textId="6BB131C1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6F6B" w14:textId="58817C2C" w:rsidR="009529D4" w:rsidRPr="00415AD4" w:rsidRDefault="00DC055C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B736" w14:textId="77777777" w:rsidR="009529D4" w:rsidRPr="00415AD4" w:rsidRDefault="00301131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1.9</w:t>
            </w:r>
          </w:p>
          <w:p w14:paraId="7280D97D" w14:textId="377C9B99" w:rsidR="00301131" w:rsidRPr="00415AD4" w:rsidRDefault="00301131" w:rsidP="00B901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(0.50</w:t>
            </w:r>
            <w:r w:rsidRPr="00415AD4">
              <w:rPr>
                <w:rFonts w:ascii="Times New Roman" w:eastAsia="Malgun Gothic" w:hAnsi="Times New Roman" w:cs="Times New Roman"/>
                <w:color w:val="000000"/>
                <w:kern w:val="24"/>
                <w:sz w:val="14"/>
                <w:szCs w:val="16"/>
              </w:rPr>
              <w:t>–</w:t>
            </w:r>
            <w:r w:rsidRPr="00415AD4">
              <w:rPr>
                <w:rFonts w:ascii="Times New Roman" w:hAnsi="Times New Roman" w:cs="Times New Roman"/>
                <w:color w:val="000000"/>
                <w:kern w:val="24"/>
                <w:sz w:val="14"/>
                <w:szCs w:val="16"/>
              </w:rPr>
              <w:t>7.3)</w:t>
            </w:r>
          </w:p>
        </w:tc>
      </w:tr>
      <w:tr w:rsidR="004F0813" w:rsidRPr="00415AD4" w14:paraId="44F8AE5D" w14:textId="54247A0F" w:rsidTr="00307CD5">
        <w:trPr>
          <w:trHeight w:val="66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F336" w14:textId="1722F5EF" w:rsidR="009529D4" w:rsidRPr="00415AD4" w:rsidRDefault="009529D4" w:rsidP="0083647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15AD4">
              <w:rPr>
                <w:rFonts w:ascii="Times New Roman" w:hAnsi="Times New Roman" w:cs="Times New Roman"/>
                <w:sz w:val="16"/>
                <w:szCs w:val="16"/>
              </w:rPr>
              <w:t>Histological grade</w:t>
            </w:r>
            <w:bookmarkStart w:id="0" w:name="_GoBack"/>
            <w:bookmarkEnd w:id="0"/>
          </w:p>
          <w:p w14:paraId="1AB225F1" w14:textId="5F21116B" w:rsidR="009529D4" w:rsidRPr="00415AD4" w:rsidRDefault="009529D4" w:rsidP="00836475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hAnsi="Times New Roman" w:cs="Times New Roman"/>
                <w:sz w:val="16"/>
                <w:szCs w:val="16"/>
              </w:rPr>
              <w:t>(3/1+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B949" w14:textId="35296F11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0.0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5733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2.5</w:t>
            </w:r>
          </w:p>
          <w:p w14:paraId="3F66482C" w14:textId="398700D4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(1.2–5.3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8D9C" w14:textId="0FB3605C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E4BF" w14:textId="50B23D24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0.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E348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0.51</w:t>
            </w:r>
          </w:p>
          <w:p w14:paraId="54A47A67" w14:textId="2A2291F1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(0.18–1.4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3257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D706" w14:textId="28E683DD" w:rsidR="009529D4" w:rsidRPr="00415AD4" w:rsidRDefault="003C76DF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0.01</w:t>
            </w:r>
            <w:r w:rsidR="00594BDF"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D32E" w14:textId="77777777" w:rsidR="009529D4" w:rsidRPr="00415AD4" w:rsidRDefault="003C76DF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4.1</w:t>
            </w:r>
          </w:p>
          <w:p w14:paraId="4EFF9077" w14:textId="572899E5" w:rsidR="003C76DF" w:rsidRPr="00415AD4" w:rsidRDefault="003C76DF" w:rsidP="00B9017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(1.3</w:t>
            </w:r>
            <w:r w:rsidRPr="00415AD4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4"/>
                <w:szCs w:val="16"/>
              </w:rPr>
              <w:t>–</w:t>
            </w:r>
            <w:r w:rsidRPr="00415AD4">
              <w:rPr>
                <w:rFonts w:ascii="Times New Roman" w:hAnsi="Times New Roman" w:cs="Times New Roman"/>
                <w:b/>
                <w:color w:val="000000"/>
                <w:kern w:val="24"/>
                <w:sz w:val="14"/>
                <w:szCs w:val="16"/>
              </w:rPr>
              <w:t>13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5672" w14:textId="2007316B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90C5" w14:textId="33ABF19C" w:rsidR="009529D4" w:rsidRPr="00415AD4" w:rsidRDefault="00DC055C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0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15B6" w14:textId="77777777" w:rsidR="009529D4" w:rsidRPr="00415AD4" w:rsidRDefault="00301131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1.8</w:t>
            </w:r>
          </w:p>
          <w:p w14:paraId="166B6FC9" w14:textId="3ED71011" w:rsidR="00301131" w:rsidRPr="00415AD4" w:rsidRDefault="00301131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(0.36–8.5)</w:t>
            </w:r>
          </w:p>
        </w:tc>
      </w:tr>
      <w:tr w:rsidR="004F0813" w:rsidRPr="00415AD4" w14:paraId="3040DBE3" w14:textId="32AC3FCC" w:rsidTr="00307CD5">
        <w:trPr>
          <w:trHeight w:val="66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C5E6" w14:textId="77777777" w:rsidR="009529D4" w:rsidRPr="00415AD4" w:rsidRDefault="009529D4" w:rsidP="0083647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15AD4">
              <w:rPr>
                <w:rFonts w:ascii="Times New Roman" w:hAnsi="Times New Roman" w:cs="Times New Roman"/>
                <w:sz w:val="16"/>
                <w:szCs w:val="16"/>
              </w:rPr>
              <w:t>ER</w:t>
            </w:r>
          </w:p>
          <w:p w14:paraId="134603AC" w14:textId="7457DD72" w:rsidR="009529D4" w:rsidRPr="00415AD4" w:rsidRDefault="009529D4" w:rsidP="00836475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hAnsi="Times New Roman" w:cs="Times New Roman"/>
                <w:sz w:val="16"/>
                <w:szCs w:val="16"/>
              </w:rPr>
              <w:t>(Negative/Positive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2730" w14:textId="52E4D4C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0.0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CFC0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2.8</w:t>
            </w:r>
          </w:p>
          <w:p w14:paraId="0007A7D1" w14:textId="292DBD9B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(</w:t>
            </w:r>
            <w:r w:rsidR="00015122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1</w:t>
            </w: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.3–5.8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B798" w14:textId="6F845D45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A810" w14:textId="2BEAB2AD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0.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D5B3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1.4</w:t>
            </w:r>
          </w:p>
          <w:p w14:paraId="493924AD" w14:textId="531AD8A1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(0.47–4.1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BF4C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5FC5" w14:textId="1817F145" w:rsidR="009529D4" w:rsidRPr="00415AD4" w:rsidRDefault="00C56030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5908" w14:textId="77777777" w:rsidR="009529D4" w:rsidRPr="00415AD4" w:rsidRDefault="00C56030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2.9</w:t>
            </w:r>
          </w:p>
          <w:p w14:paraId="2766645E" w14:textId="0AA8FB2C" w:rsidR="00C56030" w:rsidRPr="00415AD4" w:rsidRDefault="00C56030" w:rsidP="00B901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(0.95</w:t>
            </w:r>
            <w:r w:rsidRPr="00415AD4">
              <w:rPr>
                <w:rFonts w:ascii="Times New Roman" w:eastAsia="Malgun Gothic" w:hAnsi="Times New Roman" w:cs="Times New Roman"/>
                <w:color w:val="000000"/>
                <w:kern w:val="24"/>
                <w:sz w:val="14"/>
                <w:szCs w:val="16"/>
              </w:rPr>
              <w:t>–</w:t>
            </w:r>
            <w:r w:rsidRPr="00415AD4">
              <w:rPr>
                <w:rFonts w:ascii="Times New Roman" w:hAnsi="Times New Roman" w:cs="Times New Roman"/>
                <w:color w:val="000000"/>
                <w:kern w:val="24"/>
                <w:sz w:val="14"/>
                <w:szCs w:val="16"/>
              </w:rPr>
              <w:t>8.9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B463" w14:textId="3D5600B8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E4BA" w14:textId="7B8BA00A" w:rsidR="009529D4" w:rsidRPr="00415AD4" w:rsidRDefault="00C56030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3D6B" w14:textId="36879B7D" w:rsidR="009529D4" w:rsidRPr="00415AD4" w:rsidRDefault="00C56030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-</w:t>
            </w:r>
          </w:p>
        </w:tc>
      </w:tr>
      <w:tr w:rsidR="004F0813" w:rsidRPr="00415AD4" w14:paraId="0403D873" w14:textId="5DF8F036" w:rsidTr="00307CD5">
        <w:trPr>
          <w:trHeight w:val="66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F0DF" w14:textId="1142D997" w:rsidR="009529D4" w:rsidRPr="00415AD4" w:rsidRDefault="009529D4" w:rsidP="0083647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15AD4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</w:p>
          <w:p w14:paraId="4340618A" w14:textId="78EA8BC7" w:rsidR="009529D4" w:rsidRPr="00415AD4" w:rsidRDefault="009529D4" w:rsidP="00836475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hAnsi="Times New Roman" w:cs="Times New Roman"/>
                <w:sz w:val="16"/>
                <w:szCs w:val="16"/>
              </w:rPr>
              <w:t>(Negative/Positive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789E" w14:textId="3205F250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0.</w:t>
            </w:r>
            <w:r w:rsidR="00015122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0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7649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3.3</w:t>
            </w:r>
          </w:p>
          <w:p w14:paraId="17EACF51" w14:textId="05B73B38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(1.6–6.9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0449" w14:textId="43FB1494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33D1" w14:textId="1FDE449A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0.0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509F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2.3</w:t>
            </w:r>
          </w:p>
          <w:p w14:paraId="35511E4A" w14:textId="31E8833A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(0.90–5.8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6449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AE00" w14:textId="611C4623" w:rsidR="009529D4" w:rsidRPr="00415AD4" w:rsidRDefault="00C56030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CA4C" w14:textId="77777777" w:rsidR="009529D4" w:rsidRPr="00415AD4" w:rsidRDefault="00C56030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4.3</w:t>
            </w:r>
          </w:p>
          <w:p w14:paraId="14862B6A" w14:textId="0775FD9D" w:rsidR="00C56030" w:rsidRPr="00415AD4" w:rsidRDefault="00C56030" w:rsidP="00B9017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(1.3</w:t>
            </w:r>
            <w:r w:rsidRPr="00415AD4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4"/>
                <w:szCs w:val="16"/>
              </w:rPr>
              <w:t>–</w:t>
            </w:r>
            <w:r w:rsidRPr="00415AD4">
              <w:rPr>
                <w:rFonts w:ascii="Times New Roman" w:hAnsi="Times New Roman" w:cs="Times New Roman"/>
                <w:b/>
                <w:color w:val="000000"/>
                <w:kern w:val="24"/>
                <w:sz w:val="14"/>
                <w:szCs w:val="16"/>
              </w:rPr>
              <w:t>14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1C3B" w14:textId="1E25359B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8AB2" w14:textId="61A15A51" w:rsidR="009529D4" w:rsidRPr="00415AD4" w:rsidRDefault="00DC055C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0.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38ED" w14:textId="77777777" w:rsidR="009529D4" w:rsidRPr="00415AD4" w:rsidRDefault="00301131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3.4</w:t>
            </w:r>
          </w:p>
          <w:p w14:paraId="32242641" w14:textId="002A5D35" w:rsidR="00301131" w:rsidRPr="00415AD4" w:rsidRDefault="00301131" w:rsidP="00B901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(0.80</w:t>
            </w:r>
            <w:r w:rsidRPr="00415AD4">
              <w:rPr>
                <w:rFonts w:ascii="Times New Roman" w:eastAsia="Malgun Gothic" w:hAnsi="Times New Roman" w:cs="Times New Roman"/>
                <w:color w:val="000000"/>
                <w:kern w:val="24"/>
                <w:sz w:val="14"/>
                <w:szCs w:val="16"/>
              </w:rPr>
              <w:t>–15)</w:t>
            </w:r>
          </w:p>
        </w:tc>
      </w:tr>
      <w:tr w:rsidR="004F0813" w:rsidRPr="00415AD4" w14:paraId="52879D1F" w14:textId="2FDC4EE6" w:rsidTr="00307CD5">
        <w:trPr>
          <w:trHeight w:val="66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E728" w14:textId="77777777" w:rsidR="009529D4" w:rsidRPr="00415AD4" w:rsidRDefault="009529D4" w:rsidP="0083647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15AD4">
              <w:rPr>
                <w:rFonts w:ascii="Times New Roman" w:hAnsi="Times New Roman" w:cs="Times New Roman"/>
                <w:sz w:val="16"/>
                <w:szCs w:val="16"/>
              </w:rPr>
              <w:t>HER2</w:t>
            </w:r>
          </w:p>
          <w:p w14:paraId="229365E8" w14:textId="6D8FD0B4" w:rsidR="009529D4" w:rsidRPr="00415AD4" w:rsidRDefault="009529D4" w:rsidP="00836475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hAnsi="Times New Roman" w:cs="Times New Roman"/>
                <w:sz w:val="16"/>
                <w:szCs w:val="16"/>
              </w:rPr>
              <w:t>(Negative/Positive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E521" w14:textId="54873AA2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0.0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C351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3.1</w:t>
            </w:r>
          </w:p>
          <w:p w14:paraId="0BB93C9E" w14:textId="547331D5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(0.75–13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29E0" w14:textId="12515CFE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CFEE" w14:textId="188C10F5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6439" w14:textId="507343C5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-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5FE0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83F6" w14:textId="13882B35" w:rsidR="009529D4" w:rsidRPr="00415AD4" w:rsidRDefault="00C56030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9B8F" w14:textId="77777777" w:rsidR="009529D4" w:rsidRPr="00415AD4" w:rsidRDefault="00C56030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2.6</w:t>
            </w:r>
          </w:p>
          <w:p w14:paraId="7650109B" w14:textId="18BD86C8" w:rsidR="00C56030" w:rsidRPr="00415AD4" w:rsidRDefault="00C56030" w:rsidP="00B901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(0.33</w:t>
            </w:r>
            <w:r w:rsidRPr="00415AD4">
              <w:rPr>
                <w:rFonts w:ascii="Times New Roman" w:eastAsia="Malgun Gothic" w:hAnsi="Times New Roman" w:cs="Times New Roman"/>
                <w:color w:val="000000"/>
                <w:kern w:val="24"/>
                <w:sz w:val="14"/>
                <w:szCs w:val="16"/>
              </w:rPr>
              <w:t>–</w:t>
            </w:r>
            <w:r w:rsidRPr="00415AD4">
              <w:rPr>
                <w:rFonts w:ascii="Times New Roman" w:hAnsi="Times New Roman" w:cs="Times New Roman"/>
                <w:color w:val="000000"/>
                <w:kern w:val="24"/>
                <w:sz w:val="14"/>
                <w:szCs w:val="16"/>
              </w:rPr>
              <w:t>20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451B" w14:textId="7A3C4C82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A092" w14:textId="0B64EDFE" w:rsidR="009529D4" w:rsidRPr="00415AD4" w:rsidRDefault="00C56030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ABBE" w14:textId="3A0AEC1C" w:rsidR="009529D4" w:rsidRPr="00415AD4" w:rsidRDefault="00C56030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-</w:t>
            </w:r>
          </w:p>
        </w:tc>
      </w:tr>
      <w:tr w:rsidR="004F0813" w:rsidRPr="00415AD4" w14:paraId="2ECBB4D0" w14:textId="6D8857DC" w:rsidTr="00307CD5">
        <w:trPr>
          <w:trHeight w:val="66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B59C" w14:textId="77777777" w:rsidR="009529D4" w:rsidRPr="00415AD4" w:rsidRDefault="009529D4" w:rsidP="0083647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15AD4">
              <w:rPr>
                <w:rFonts w:ascii="Times New Roman" w:hAnsi="Times New Roman" w:cs="Times New Roman"/>
                <w:sz w:val="16"/>
                <w:szCs w:val="16"/>
              </w:rPr>
              <w:t>Ki67 LI</w:t>
            </w:r>
          </w:p>
          <w:p w14:paraId="50730D05" w14:textId="4A92EF39" w:rsidR="009529D4" w:rsidRPr="00415AD4" w:rsidRDefault="009529D4" w:rsidP="00836475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hAnsi="Times New Roman" w:cs="Times New Roman"/>
                <w:sz w:val="16"/>
                <w:szCs w:val="16"/>
              </w:rPr>
              <w:t>(≥20%/&lt;20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5008" w14:textId="6DB120BE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&lt; 0.0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F526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4.5</w:t>
            </w:r>
          </w:p>
          <w:p w14:paraId="41562D3B" w14:textId="3DD8249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(2.2–9.3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009C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21C9" w14:textId="192635D8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0.0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3F2A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2.6</w:t>
            </w:r>
          </w:p>
          <w:p w14:paraId="5E52EFF0" w14:textId="1B4EB8A9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(0.96–7.1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2323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754F" w14:textId="60CF75F7" w:rsidR="009529D4" w:rsidRPr="00415AD4" w:rsidRDefault="00C56030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0.0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B84B" w14:textId="77777777" w:rsidR="009529D4" w:rsidRPr="00415AD4" w:rsidRDefault="00C56030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4.8</w:t>
            </w:r>
          </w:p>
          <w:p w14:paraId="4A0D8444" w14:textId="43D8660C" w:rsidR="00C56030" w:rsidRPr="00415AD4" w:rsidRDefault="00C56030" w:rsidP="00B9017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(1.6</w:t>
            </w:r>
            <w:r w:rsidRPr="00415AD4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4"/>
                <w:szCs w:val="16"/>
              </w:rPr>
              <w:t>–</w:t>
            </w:r>
            <w:r w:rsidRPr="00415AD4">
              <w:rPr>
                <w:rFonts w:ascii="Times New Roman" w:hAnsi="Times New Roman" w:cs="Times New Roman"/>
                <w:b/>
                <w:color w:val="000000"/>
                <w:kern w:val="24"/>
                <w:sz w:val="14"/>
                <w:szCs w:val="16"/>
              </w:rPr>
              <w:t>15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3768" w14:textId="789A1466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E3C3" w14:textId="3E496043" w:rsidR="009529D4" w:rsidRPr="00415AD4" w:rsidRDefault="00DC055C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C011" w14:textId="77777777" w:rsidR="009529D4" w:rsidRPr="00415AD4" w:rsidRDefault="00301131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0.80</w:t>
            </w:r>
          </w:p>
          <w:p w14:paraId="229F89D6" w14:textId="3A9FC90F" w:rsidR="00301131" w:rsidRPr="00415AD4" w:rsidRDefault="00301131" w:rsidP="00B901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(0.12</w:t>
            </w:r>
            <w:r w:rsidRPr="00415AD4">
              <w:rPr>
                <w:rFonts w:ascii="Times New Roman" w:eastAsia="Malgun Gothic" w:hAnsi="Times New Roman" w:cs="Times New Roman"/>
                <w:color w:val="000000"/>
                <w:kern w:val="24"/>
                <w:sz w:val="14"/>
                <w:szCs w:val="16"/>
              </w:rPr>
              <w:t>–</w:t>
            </w:r>
            <w:r w:rsidRPr="00415AD4">
              <w:rPr>
                <w:rFonts w:ascii="Times New Roman" w:hAnsi="Times New Roman" w:cs="Times New Roman"/>
                <w:color w:val="000000"/>
                <w:kern w:val="24"/>
                <w:sz w:val="14"/>
                <w:szCs w:val="16"/>
              </w:rPr>
              <w:t>5.1)</w:t>
            </w:r>
          </w:p>
        </w:tc>
      </w:tr>
      <w:tr w:rsidR="004F0813" w:rsidRPr="00415AD4" w14:paraId="76DE2B11" w14:textId="5D779468" w:rsidTr="00307CD5">
        <w:trPr>
          <w:trHeight w:val="660"/>
        </w:trPr>
        <w:tc>
          <w:tcPr>
            <w:tcW w:w="1584" w:type="dxa"/>
            <w:tcBorders>
              <w:top w:val="nil"/>
              <w:left w:val="nil"/>
              <w:right w:val="nil"/>
            </w:tcBorders>
            <w:vAlign w:val="center"/>
          </w:tcPr>
          <w:p w14:paraId="459120F9" w14:textId="5C3AD825" w:rsidR="009529D4" w:rsidRPr="00415AD4" w:rsidRDefault="009529D4" w:rsidP="0083647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15AD4">
              <w:rPr>
                <w:rFonts w:ascii="Times New Roman" w:hAnsi="Times New Roman" w:cs="Times New Roman"/>
                <w:sz w:val="16"/>
                <w:szCs w:val="16"/>
              </w:rPr>
              <w:t>TIM4-stroma</w:t>
            </w:r>
          </w:p>
          <w:p w14:paraId="587A19C1" w14:textId="6750F30F" w:rsidR="009529D4" w:rsidRPr="00415AD4" w:rsidRDefault="009529D4" w:rsidP="00836475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kern w:val="24"/>
                <w:sz w:val="16"/>
                <w:szCs w:val="16"/>
              </w:rPr>
            </w:pPr>
            <w:r w:rsidRPr="00415AD4">
              <w:rPr>
                <w:rFonts w:ascii="Times New Roman" w:hAnsi="Times New Roman" w:cs="Times New Roman"/>
                <w:sz w:val="16"/>
                <w:szCs w:val="16"/>
              </w:rPr>
              <w:t>(High/Low)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center"/>
          </w:tcPr>
          <w:p w14:paraId="5F3AE78A" w14:textId="6868E066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0.01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73542A42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2.9</w:t>
            </w:r>
          </w:p>
          <w:p w14:paraId="71D17E95" w14:textId="1C1C6EDF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(1.3–6.2)</w:t>
            </w:r>
          </w:p>
        </w:tc>
        <w:tc>
          <w:tcPr>
            <w:tcW w:w="287" w:type="dxa"/>
            <w:tcBorders>
              <w:top w:val="nil"/>
              <w:left w:val="nil"/>
              <w:right w:val="nil"/>
            </w:tcBorders>
            <w:vAlign w:val="center"/>
          </w:tcPr>
          <w:p w14:paraId="0CF21816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3E92C482" w14:textId="374A1142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0.36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14:paraId="10B7CCA1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1.5</w:t>
            </w:r>
          </w:p>
          <w:p w14:paraId="1F8971C4" w14:textId="7053A2C9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(0.63–3.6)</w:t>
            </w:r>
          </w:p>
        </w:tc>
        <w:tc>
          <w:tcPr>
            <w:tcW w:w="287" w:type="dxa"/>
            <w:tcBorders>
              <w:top w:val="nil"/>
              <w:left w:val="nil"/>
              <w:right w:val="nil"/>
            </w:tcBorders>
            <w:vAlign w:val="center"/>
          </w:tcPr>
          <w:p w14:paraId="5E076C71" w14:textId="77777777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4D4E0C7D" w14:textId="17F1C14C" w:rsidR="009529D4" w:rsidRPr="00415AD4" w:rsidRDefault="00C56030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E09A700" w14:textId="77777777" w:rsidR="009529D4" w:rsidRPr="00415AD4" w:rsidRDefault="00C56030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3.5</w:t>
            </w:r>
          </w:p>
          <w:p w14:paraId="79016CAF" w14:textId="7AC6C396" w:rsidR="00C56030" w:rsidRPr="00415AD4" w:rsidRDefault="00C56030" w:rsidP="00B9017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b/>
                <w:color w:val="000000"/>
                <w:kern w:val="24"/>
                <w:sz w:val="14"/>
                <w:szCs w:val="16"/>
              </w:rPr>
              <w:t>(1.1</w:t>
            </w:r>
            <w:r w:rsidRPr="00415AD4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4"/>
                <w:szCs w:val="16"/>
              </w:rPr>
              <w:t>–</w:t>
            </w:r>
            <w:r w:rsidRPr="00415AD4">
              <w:rPr>
                <w:rFonts w:ascii="Times New Roman" w:hAnsi="Times New Roman" w:cs="Times New Roman"/>
                <w:b/>
                <w:color w:val="000000"/>
                <w:kern w:val="24"/>
                <w:sz w:val="14"/>
                <w:szCs w:val="16"/>
              </w:rPr>
              <w:t>11)</w:t>
            </w: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vAlign w:val="center"/>
          </w:tcPr>
          <w:p w14:paraId="6BCF435E" w14:textId="0397FE3F" w:rsidR="009529D4" w:rsidRPr="00415AD4" w:rsidRDefault="009529D4" w:rsidP="00F036F7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vAlign w:val="center"/>
          </w:tcPr>
          <w:p w14:paraId="166F8ABC" w14:textId="52E798C1" w:rsidR="009529D4" w:rsidRPr="00415AD4" w:rsidRDefault="00DC055C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vAlign w:val="center"/>
          </w:tcPr>
          <w:p w14:paraId="0A489F00" w14:textId="77777777" w:rsidR="009529D4" w:rsidRPr="00415AD4" w:rsidRDefault="00301131" w:rsidP="00B9017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2.3</w:t>
            </w:r>
          </w:p>
          <w:p w14:paraId="4F85466D" w14:textId="1735020D" w:rsidR="00301131" w:rsidRPr="00415AD4" w:rsidRDefault="00301131" w:rsidP="00B901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4"/>
                <w:szCs w:val="16"/>
              </w:rPr>
            </w:pPr>
            <w:r w:rsidRPr="00415AD4">
              <w:rPr>
                <w:rFonts w:ascii="Times New Roman" w:eastAsia="Yu Gothic" w:hAnsi="Times New Roman" w:cs="Times New Roman"/>
                <w:color w:val="000000"/>
                <w:kern w:val="24"/>
                <w:sz w:val="14"/>
                <w:szCs w:val="16"/>
              </w:rPr>
              <w:t>(0.59</w:t>
            </w:r>
            <w:r w:rsidRPr="00415AD4">
              <w:rPr>
                <w:rFonts w:ascii="Times New Roman" w:eastAsia="Malgun Gothic" w:hAnsi="Times New Roman" w:cs="Times New Roman"/>
                <w:color w:val="000000"/>
                <w:kern w:val="24"/>
                <w:sz w:val="14"/>
                <w:szCs w:val="16"/>
              </w:rPr>
              <w:t>–</w:t>
            </w:r>
            <w:r w:rsidRPr="00415AD4">
              <w:rPr>
                <w:rFonts w:ascii="Times New Roman" w:hAnsi="Times New Roman" w:cs="Times New Roman"/>
                <w:color w:val="000000"/>
                <w:kern w:val="24"/>
                <w:sz w:val="14"/>
                <w:szCs w:val="16"/>
              </w:rPr>
              <w:t>8.7)</w:t>
            </w:r>
          </w:p>
        </w:tc>
      </w:tr>
    </w:tbl>
    <w:p w14:paraId="590624A3" w14:textId="4114F749" w:rsidR="00E80988" w:rsidRPr="00337840" w:rsidRDefault="00307CD5" w:rsidP="002D78E2">
      <w:pPr>
        <w:spacing w:after="240" w:line="480" w:lineRule="auto"/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</w:pPr>
      <w:r w:rsidRPr="00307CD5"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  <w:t>Both univariate and multivariate analyses were performed using the Cox proportional hazards model.</w:t>
      </w:r>
      <w:r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  <w:t xml:space="preserve"> </w:t>
      </w:r>
      <w:r w:rsidR="002D2A90" w:rsidRPr="002D2A90"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  <w:t>P &lt; 0.05 was considered significant and examined in multivariate analysis and described as bold</w:t>
      </w:r>
      <w:r w:rsidR="00CD4F7E"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  <w:t>.</w:t>
      </w:r>
      <w:r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  <w:t xml:space="preserve"> </w:t>
      </w:r>
      <w:r w:rsidR="00E73F1C" w:rsidRPr="00E73F1C"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  <w:t xml:space="preserve">HER2; human epidermal growth factor receptor type 2, LI; labeling index, </w:t>
      </w:r>
      <w:proofErr w:type="spellStart"/>
      <w:r w:rsidR="00E73F1C" w:rsidRPr="00E73F1C"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  <w:t>pT</w:t>
      </w:r>
      <w:proofErr w:type="spellEnd"/>
      <w:r w:rsidR="00E73F1C" w:rsidRPr="00E73F1C"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  <w:t>; pathological T factor.</w:t>
      </w:r>
    </w:p>
    <w:sectPr w:rsidR="00E80988" w:rsidRPr="00337840" w:rsidSect="005B2B0D">
      <w:headerReference w:type="default" r:id="rId8"/>
      <w:footerReference w:type="default" r:id="rId9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BBF3E0D" w16cex:dateUtc="2025-07-23T02:04:00Z"/>
  <w16cex:commentExtensible w16cex:durableId="0B06F528" w16cex:dateUtc="2025-07-23T02:18:00Z"/>
  <w16cex:commentExtensible w16cex:durableId="7B3E6438" w16cex:dateUtc="2025-07-23T02:31:00Z"/>
  <w16cex:commentExtensible w16cex:durableId="618BD161" w16cex:dateUtc="2025-07-23T02:53:00Z"/>
  <w16cex:commentExtensible w16cex:durableId="0A237593" w16cex:dateUtc="2025-07-23T03:02:00Z"/>
  <w16cex:commentExtensible w16cex:durableId="4476B28F" w16cex:dateUtc="2025-07-23T03:07:00Z"/>
  <w16cex:commentExtensible w16cex:durableId="5B3FFA3C" w16cex:dateUtc="2025-07-23T05:40:00Z"/>
  <w16cex:commentExtensible w16cex:durableId="48697D04" w16cex:dateUtc="2025-07-23T05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9891C8" w14:textId="77777777" w:rsidR="00A445CF" w:rsidRDefault="00A445CF" w:rsidP="00EB13D1">
      <w:r>
        <w:separator/>
      </w:r>
    </w:p>
  </w:endnote>
  <w:endnote w:type="continuationSeparator" w:id="0">
    <w:p w14:paraId="13328281" w14:textId="77777777" w:rsidR="00A445CF" w:rsidRDefault="00A445CF" w:rsidP="00EB1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41365891"/>
      <w:docPartObj>
        <w:docPartGallery w:val="Page Numbers (Bottom of Page)"/>
        <w:docPartUnique/>
      </w:docPartObj>
    </w:sdtPr>
    <w:sdtEndPr/>
    <w:sdtContent>
      <w:p w14:paraId="31CF60A4" w14:textId="5C7049B6" w:rsidR="00A550DE" w:rsidRDefault="00A550DE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CBE4B84" w14:textId="77777777" w:rsidR="00A550DE" w:rsidRDefault="00A550DE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50E5E0" w14:textId="77777777" w:rsidR="00A445CF" w:rsidRDefault="00A445CF" w:rsidP="00EB13D1">
      <w:r>
        <w:separator/>
      </w:r>
    </w:p>
  </w:footnote>
  <w:footnote w:type="continuationSeparator" w:id="0">
    <w:p w14:paraId="3AE687EC" w14:textId="77777777" w:rsidR="00A445CF" w:rsidRDefault="00A445CF" w:rsidP="00EB13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9767793"/>
      <w:docPartObj>
        <w:docPartGallery w:val="Page Numbers (Top of Page)"/>
        <w:docPartUnique/>
      </w:docPartObj>
    </w:sdtPr>
    <w:sdtEndPr/>
    <w:sdtContent>
      <w:p w14:paraId="2C5D4BC6" w14:textId="4776B17D" w:rsidR="00A550DE" w:rsidRDefault="00DB55D4" w:rsidP="00DB55D4">
        <w:pPr>
          <w:pStyle w:val="ac"/>
          <w:ind w:right="105"/>
          <w:jc w:val="right"/>
        </w:pPr>
        <w:r w:rsidRPr="00DB55D4">
          <w:rPr>
            <w:rFonts w:ascii="Times New Roman" w:hAnsi="Times New Roman" w:cs="Times New Roman"/>
            <w:sz w:val="24"/>
          </w:rPr>
          <w:t>Yamaguchi-Tanaka et al</w:t>
        </w:r>
        <w:r>
          <w:t>.</w:t>
        </w:r>
      </w:p>
    </w:sdtContent>
  </w:sdt>
  <w:p w14:paraId="7924773B" w14:textId="09BCD5A8" w:rsidR="00A550DE" w:rsidRDefault="00A550DE" w:rsidP="006E59D1">
    <w:pPr>
      <w:pStyle w:val="ac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B686E"/>
    <w:multiLevelType w:val="hybridMultilevel"/>
    <w:tmpl w:val="430EF436"/>
    <w:lvl w:ilvl="0" w:tplc="FC528C5C">
      <w:start w:val="1"/>
      <w:numFmt w:val="upperLetter"/>
      <w:lvlText w:val="%1-"/>
      <w:lvlJc w:val="left"/>
      <w:pPr>
        <w:ind w:left="490" w:hanging="4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90A7456"/>
    <w:multiLevelType w:val="hybridMultilevel"/>
    <w:tmpl w:val="11403838"/>
    <w:lvl w:ilvl="0" w:tplc="0564316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94D5CC2"/>
    <w:multiLevelType w:val="hybridMultilevel"/>
    <w:tmpl w:val="8EE8CEDC"/>
    <w:lvl w:ilvl="0" w:tplc="BBB485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CA6600D"/>
    <w:multiLevelType w:val="hybridMultilevel"/>
    <w:tmpl w:val="6162779E"/>
    <w:lvl w:ilvl="0" w:tplc="C0D8AD70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51A20BA"/>
    <w:multiLevelType w:val="hybridMultilevel"/>
    <w:tmpl w:val="8ECC9580"/>
    <w:lvl w:ilvl="0" w:tplc="3DD44B1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6955B62"/>
    <w:multiLevelType w:val="hybridMultilevel"/>
    <w:tmpl w:val="2BA81BA0"/>
    <w:lvl w:ilvl="0" w:tplc="2590754A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650530CB"/>
    <w:multiLevelType w:val="hybridMultilevel"/>
    <w:tmpl w:val="0EDC6D52"/>
    <w:lvl w:ilvl="0" w:tplc="5686C7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B5"/>
    <w:rsid w:val="00000638"/>
    <w:rsid w:val="000006AA"/>
    <w:rsid w:val="00001108"/>
    <w:rsid w:val="00001F0D"/>
    <w:rsid w:val="00001F24"/>
    <w:rsid w:val="00002856"/>
    <w:rsid w:val="00002B9E"/>
    <w:rsid w:val="00003AFE"/>
    <w:rsid w:val="00004189"/>
    <w:rsid w:val="00004E63"/>
    <w:rsid w:val="000051EE"/>
    <w:rsid w:val="00005812"/>
    <w:rsid w:val="000066D5"/>
    <w:rsid w:val="00006E1D"/>
    <w:rsid w:val="0001069A"/>
    <w:rsid w:val="00010717"/>
    <w:rsid w:val="00011C95"/>
    <w:rsid w:val="0001367E"/>
    <w:rsid w:val="00013FF5"/>
    <w:rsid w:val="000140F5"/>
    <w:rsid w:val="00014B12"/>
    <w:rsid w:val="00015122"/>
    <w:rsid w:val="000160CA"/>
    <w:rsid w:val="00016374"/>
    <w:rsid w:val="00016595"/>
    <w:rsid w:val="000167A9"/>
    <w:rsid w:val="00017192"/>
    <w:rsid w:val="000176F6"/>
    <w:rsid w:val="00017FEC"/>
    <w:rsid w:val="000201BA"/>
    <w:rsid w:val="00020C59"/>
    <w:rsid w:val="00021F97"/>
    <w:rsid w:val="000230AF"/>
    <w:rsid w:val="00023572"/>
    <w:rsid w:val="00023D90"/>
    <w:rsid w:val="00023F28"/>
    <w:rsid w:val="00024F35"/>
    <w:rsid w:val="0002577F"/>
    <w:rsid w:val="00026459"/>
    <w:rsid w:val="00027101"/>
    <w:rsid w:val="0002766D"/>
    <w:rsid w:val="0003004D"/>
    <w:rsid w:val="00030B1C"/>
    <w:rsid w:val="00030C27"/>
    <w:rsid w:val="00031729"/>
    <w:rsid w:val="00034A15"/>
    <w:rsid w:val="000363D2"/>
    <w:rsid w:val="00037023"/>
    <w:rsid w:val="0003750D"/>
    <w:rsid w:val="00037655"/>
    <w:rsid w:val="00037DC5"/>
    <w:rsid w:val="00037E73"/>
    <w:rsid w:val="00040D16"/>
    <w:rsid w:val="00041661"/>
    <w:rsid w:val="000418D0"/>
    <w:rsid w:val="00041BA1"/>
    <w:rsid w:val="00043736"/>
    <w:rsid w:val="00044225"/>
    <w:rsid w:val="00044251"/>
    <w:rsid w:val="00044561"/>
    <w:rsid w:val="0004593C"/>
    <w:rsid w:val="00045EF6"/>
    <w:rsid w:val="00046D86"/>
    <w:rsid w:val="00047ED4"/>
    <w:rsid w:val="0005024B"/>
    <w:rsid w:val="00050979"/>
    <w:rsid w:val="000533A5"/>
    <w:rsid w:val="0005350A"/>
    <w:rsid w:val="000537F8"/>
    <w:rsid w:val="00054EE7"/>
    <w:rsid w:val="00055EDF"/>
    <w:rsid w:val="00056041"/>
    <w:rsid w:val="000561C3"/>
    <w:rsid w:val="00057443"/>
    <w:rsid w:val="00060903"/>
    <w:rsid w:val="00060F0B"/>
    <w:rsid w:val="000615FE"/>
    <w:rsid w:val="00061A7E"/>
    <w:rsid w:val="00062E03"/>
    <w:rsid w:val="00064F9A"/>
    <w:rsid w:val="0006533E"/>
    <w:rsid w:val="00065648"/>
    <w:rsid w:val="00065A6E"/>
    <w:rsid w:val="0006685F"/>
    <w:rsid w:val="000674E8"/>
    <w:rsid w:val="00071331"/>
    <w:rsid w:val="0007163B"/>
    <w:rsid w:val="00073C92"/>
    <w:rsid w:val="00074923"/>
    <w:rsid w:val="000750FD"/>
    <w:rsid w:val="00075962"/>
    <w:rsid w:val="00076B29"/>
    <w:rsid w:val="00076EB1"/>
    <w:rsid w:val="000777DA"/>
    <w:rsid w:val="0008294E"/>
    <w:rsid w:val="000852BD"/>
    <w:rsid w:val="00085A33"/>
    <w:rsid w:val="00085C9A"/>
    <w:rsid w:val="00086916"/>
    <w:rsid w:val="00087A08"/>
    <w:rsid w:val="000910E2"/>
    <w:rsid w:val="00094DC8"/>
    <w:rsid w:val="00095B6D"/>
    <w:rsid w:val="00095B73"/>
    <w:rsid w:val="00095E49"/>
    <w:rsid w:val="0009687F"/>
    <w:rsid w:val="00097373"/>
    <w:rsid w:val="000977C8"/>
    <w:rsid w:val="0009793D"/>
    <w:rsid w:val="00097FC1"/>
    <w:rsid w:val="000A0CFE"/>
    <w:rsid w:val="000A14FB"/>
    <w:rsid w:val="000A227E"/>
    <w:rsid w:val="000A4735"/>
    <w:rsid w:val="000A4951"/>
    <w:rsid w:val="000A5760"/>
    <w:rsid w:val="000A5898"/>
    <w:rsid w:val="000A5EB4"/>
    <w:rsid w:val="000A7424"/>
    <w:rsid w:val="000B1463"/>
    <w:rsid w:val="000B17D6"/>
    <w:rsid w:val="000B1959"/>
    <w:rsid w:val="000B1DA0"/>
    <w:rsid w:val="000B37BE"/>
    <w:rsid w:val="000B4230"/>
    <w:rsid w:val="000B4F27"/>
    <w:rsid w:val="000B6226"/>
    <w:rsid w:val="000B6AD1"/>
    <w:rsid w:val="000B79D6"/>
    <w:rsid w:val="000C004C"/>
    <w:rsid w:val="000C0204"/>
    <w:rsid w:val="000C20EF"/>
    <w:rsid w:val="000C2BB5"/>
    <w:rsid w:val="000C33EE"/>
    <w:rsid w:val="000C50A8"/>
    <w:rsid w:val="000C512A"/>
    <w:rsid w:val="000C5A1C"/>
    <w:rsid w:val="000D0090"/>
    <w:rsid w:val="000D1BB2"/>
    <w:rsid w:val="000D209E"/>
    <w:rsid w:val="000D2D90"/>
    <w:rsid w:val="000D3B68"/>
    <w:rsid w:val="000D4218"/>
    <w:rsid w:val="000D61FD"/>
    <w:rsid w:val="000D6BEA"/>
    <w:rsid w:val="000D790C"/>
    <w:rsid w:val="000E157D"/>
    <w:rsid w:val="000E1584"/>
    <w:rsid w:val="000E4988"/>
    <w:rsid w:val="000E4DC7"/>
    <w:rsid w:val="000E4E2A"/>
    <w:rsid w:val="000E52DF"/>
    <w:rsid w:val="000E6157"/>
    <w:rsid w:val="000E656A"/>
    <w:rsid w:val="000E79B8"/>
    <w:rsid w:val="000F09D3"/>
    <w:rsid w:val="000F0E0C"/>
    <w:rsid w:val="000F11D2"/>
    <w:rsid w:val="000F1A2D"/>
    <w:rsid w:val="000F2BEC"/>
    <w:rsid w:val="000F2C67"/>
    <w:rsid w:val="000F2E43"/>
    <w:rsid w:val="000F2E7B"/>
    <w:rsid w:val="000F3008"/>
    <w:rsid w:val="000F3955"/>
    <w:rsid w:val="000F39F8"/>
    <w:rsid w:val="000F5CA3"/>
    <w:rsid w:val="000F64BF"/>
    <w:rsid w:val="00100359"/>
    <w:rsid w:val="0010082F"/>
    <w:rsid w:val="00101096"/>
    <w:rsid w:val="00101AAE"/>
    <w:rsid w:val="00101F76"/>
    <w:rsid w:val="00102BAF"/>
    <w:rsid w:val="00103450"/>
    <w:rsid w:val="00104038"/>
    <w:rsid w:val="00104FC6"/>
    <w:rsid w:val="001068E2"/>
    <w:rsid w:val="00107861"/>
    <w:rsid w:val="00107A59"/>
    <w:rsid w:val="001101C2"/>
    <w:rsid w:val="00110840"/>
    <w:rsid w:val="0011322B"/>
    <w:rsid w:val="001133EB"/>
    <w:rsid w:val="00115AE0"/>
    <w:rsid w:val="00116830"/>
    <w:rsid w:val="00116EE3"/>
    <w:rsid w:val="00120752"/>
    <w:rsid w:val="00120DE7"/>
    <w:rsid w:val="00121880"/>
    <w:rsid w:val="00122498"/>
    <w:rsid w:val="00122FBE"/>
    <w:rsid w:val="0012305B"/>
    <w:rsid w:val="00124A24"/>
    <w:rsid w:val="00125352"/>
    <w:rsid w:val="0012618A"/>
    <w:rsid w:val="00126556"/>
    <w:rsid w:val="00126586"/>
    <w:rsid w:val="00126BED"/>
    <w:rsid w:val="0012791E"/>
    <w:rsid w:val="00127A52"/>
    <w:rsid w:val="00130795"/>
    <w:rsid w:val="00130EA7"/>
    <w:rsid w:val="00131B1B"/>
    <w:rsid w:val="00131C61"/>
    <w:rsid w:val="00131ED7"/>
    <w:rsid w:val="00134A30"/>
    <w:rsid w:val="00135673"/>
    <w:rsid w:val="00135D5C"/>
    <w:rsid w:val="00135E3A"/>
    <w:rsid w:val="001365F9"/>
    <w:rsid w:val="00136FAE"/>
    <w:rsid w:val="00140289"/>
    <w:rsid w:val="00140AA6"/>
    <w:rsid w:val="00140FE8"/>
    <w:rsid w:val="001423AF"/>
    <w:rsid w:val="0014284B"/>
    <w:rsid w:val="00142E7E"/>
    <w:rsid w:val="00143DDF"/>
    <w:rsid w:val="0014437F"/>
    <w:rsid w:val="0014600A"/>
    <w:rsid w:val="00146173"/>
    <w:rsid w:val="001467F0"/>
    <w:rsid w:val="00146B32"/>
    <w:rsid w:val="00147502"/>
    <w:rsid w:val="00147FF2"/>
    <w:rsid w:val="001521B9"/>
    <w:rsid w:val="00152CF2"/>
    <w:rsid w:val="001535E9"/>
    <w:rsid w:val="001538DA"/>
    <w:rsid w:val="00154F70"/>
    <w:rsid w:val="00157006"/>
    <w:rsid w:val="00157339"/>
    <w:rsid w:val="00157D36"/>
    <w:rsid w:val="0016177D"/>
    <w:rsid w:val="0016235F"/>
    <w:rsid w:val="00163F07"/>
    <w:rsid w:val="0016407D"/>
    <w:rsid w:val="00164487"/>
    <w:rsid w:val="00164A75"/>
    <w:rsid w:val="0016647B"/>
    <w:rsid w:val="0016750F"/>
    <w:rsid w:val="001708B8"/>
    <w:rsid w:val="00170C19"/>
    <w:rsid w:val="00173825"/>
    <w:rsid w:val="00175C14"/>
    <w:rsid w:val="001770A3"/>
    <w:rsid w:val="00180D7F"/>
    <w:rsid w:val="00181E37"/>
    <w:rsid w:val="001823EE"/>
    <w:rsid w:val="00182D63"/>
    <w:rsid w:val="0018622A"/>
    <w:rsid w:val="00186BA6"/>
    <w:rsid w:val="001874AA"/>
    <w:rsid w:val="00191626"/>
    <w:rsid w:val="001916DC"/>
    <w:rsid w:val="001926CE"/>
    <w:rsid w:val="00192BF7"/>
    <w:rsid w:val="00193394"/>
    <w:rsid w:val="001934BD"/>
    <w:rsid w:val="00195F35"/>
    <w:rsid w:val="001961EB"/>
    <w:rsid w:val="00196840"/>
    <w:rsid w:val="00197A52"/>
    <w:rsid w:val="001A039F"/>
    <w:rsid w:val="001A0A15"/>
    <w:rsid w:val="001A1636"/>
    <w:rsid w:val="001A1E41"/>
    <w:rsid w:val="001A2071"/>
    <w:rsid w:val="001A2AF9"/>
    <w:rsid w:val="001A3DAF"/>
    <w:rsid w:val="001A3DF2"/>
    <w:rsid w:val="001A59F4"/>
    <w:rsid w:val="001A6084"/>
    <w:rsid w:val="001A67C3"/>
    <w:rsid w:val="001B141C"/>
    <w:rsid w:val="001B15F3"/>
    <w:rsid w:val="001B19B8"/>
    <w:rsid w:val="001B1DA6"/>
    <w:rsid w:val="001B2CF3"/>
    <w:rsid w:val="001B2E89"/>
    <w:rsid w:val="001B3259"/>
    <w:rsid w:val="001B4FB5"/>
    <w:rsid w:val="001B5840"/>
    <w:rsid w:val="001B5B7E"/>
    <w:rsid w:val="001B6279"/>
    <w:rsid w:val="001C08AD"/>
    <w:rsid w:val="001C0CCD"/>
    <w:rsid w:val="001C4A7F"/>
    <w:rsid w:val="001C50A5"/>
    <w:rsid w:val="001C601F"/>
    <w:rsid w:val="001C76E5"/>
    <w:rsid w:val="001C7D3E"/>
    <w:rsid w:val="001D0E51"/>
    <w:rsid w:val="001D1CE0"/>
    <w:rsid w:val="001D209F"/>
    <w:rsid w:val="001D24F7"/>
    <w:rsid w:val="001D2A4A"/>
    <w:rsid w:val="001D379E"/>
    <w:rsid w:val="001D3F32"/>
    <w:rsid w:val="001D46F5"/>
    <w:rsid w:val="001D4E7F"/>
    <w:rsid w:val="001D5404"/>
    <w:rsid w:val="001D6D15"/>
    <w:rsid w:val="001D71DD"/>
    <w:rsid w:val="001E23FC"/>
    <w:rsid w:val="001E3747"/>
    <w:rsid w:val="001E3D0E"/>
    <w:rsid w:val="001E558B"/>
    <w:rsid w:val="001E572B"/>
    <w:rsid w:val="001E5CBD"/>
    <w:rsid w:val="001E68AE"/>
    <w:rsid w:val="001E7B13"/>
    <w:rsid w:val="001F0E66"/>
    <w:rsid w:val="001F10F9"/>
    <w:rsid w:val="001F31FF"/>
    <w:rsid w:val="001F4249"/>
    <w:rsid w:val="001F4A26"/>
    <w:rsid w:val="001F5596"/>
    <w:rsid w:val="001F6BDF"/>
    <w:rsid w:val="001F74BC"/>
    <w:rsid w:val="0020098D"/>
    <w:rsid w:val="00200D42"/>
    <w:rsid w:val="0020295D"/>
    <w:rsid w:val="00202A64"/>
    <w:rsid w:val="00202F84"/>
    <w:rsid w:val="00203067"/>
    <w:rsid w:val="002035F8"/>
    <w:rsid w:val="00203D02"/>
    <w:rsid w:val="00205045"/>
    <w:rsid w:val="00205135"/>
    <w:rsid w:val="00206585"/>
    <w:rsid w:val="00206B3F"/>
    <w:rsid w:val="00207010"/>
    <w:rsid w:val="00207A5A"/>
    <w:rsid w:val="00207EE4"/>
    <w:rsid w:val="00210481"/>
    <w:rsid w:val="002111FE"/>
    <w:rsid w:val="00211204"/>
    <w:rsid w:val="002120C6"/>
    <w:rsid w:val="002121CA"/>
    <w:rsid w:val="002126A3"/>
    <w:rsid w:val="00212E63"/>
    <w:rsid w:val="0021321F"/>
    <w:rsid w:val="00213BFF"/>
    <w:rsid w:val="002144C4"/>
    <w:rsid w:val="0021541B"/>
    <w:rsid w:val="00215738"/>
    <w:rsid w:val="00215A95"/>
    <w:rsid w:val="0021708E"/>
    <w:rsid w:val="002202CF"/>
    <w:rsid w:val="002216F3"/>
    <w:rsid w:val="00222A81"/>
    <w:rsid w:val="00224063"/>
    <w:rsid w:val="00224B9D"/>
    <w:rsid w:val="00225039"/>
    <w:rsid w:val="002254F0"/>
    <w:rsid w:val="002266F7"/>
    <w:rsid w:val="0022693A"/>
    <w:rsid w:val="00226A3D"/>
    <w:rsid w:val="00226DA5"/>
    <w:rsid w:val="00227841"/>
    <w:rsid w:val="00227AAA"/>
    <w:rsid w:val="0023084C"/>
    <w:rsid w:val="00231148"/>
    <w:rsid w:val="0023168E"/>
    <w:rsid w:val="002319A2"/>
    <w:rsid w:val="00232A32"/>
    <w:rsid w:val="00234206"/>
    <w:rsid w:val="00234D9B"/>
    <w:rsid w:val="0024033B"/>
    <w:rsid w:val="002403ED"/>
    <w:rsid w:val="002409BC"/>
    <w:rsid w:val="002437B5"/>
    <w:rsid w:val="00243829"/>
    <w:rsid w:val="002438C9"/>
    <w:rsid w:val="00243EFE"/>
    <w:rsid w:val="0024588E"/>
    <w:rsid w:val="00245EE0"/>
    <w:rsid w:val="002462C8"/>
    <w:rsid w:val="00247A1B"/>
    <w:rsid w:val="0025000D"/>
    <w:rsid w:val="00254B97"/>
    <w:rsid w:val="00254E49"/>
    <w:rsid w:val="0025568A"/>
    <w:rsid w:val="0025570C"/>
    <w:rsid w:val="00255BCA"/>
    <w:rsid w:val="00256846"/>
    <w:rsid w:val="00256A3E"/>
    <w:rsid w:val="00256AAF"/>
    <w:rsid w:val="00256C03"/>
    <w:rsid w:val="00256EAF"/>
    <w:rsid w:val="0025772B"/>
    <w:rsid w:val="00257AA1"/>
    <w:rsid w:val="00257D20"/>
    <w:rsid w:val="00262B36"/>
    <w:rsid w:val="00263B58"/>
    <w:rsid w:val="00263BAE"/>
    <w:rsid w:val="0026447A"/>
    <w:rsid w:val="00270E5A"/>
    <w:rsid w:val="00271959"/>
    <w:rsid w:val="00272E8C"/>
    <w:rsid w:val="002740DA"/>
    <w:rsid w:val="00275E58"/>
    <w:rsid w:val="00276E23"/>
    <w:rsid w:val="00276EC9"/>
    <w:rsid w:val="002778F2"/>
    <w:rsid w:val="00277C6D"/>
    <w:rsid w:val="00280981"/>
    <w:rsid w:val="00281A03"/>
    <w:rsid w:val="0028414F"/>
    <w:rsid w:val="00286702"/>
    <w:rsid w:val="00286D48"/>
    <w:rsid w:val="00287807"/>
    <w:rsid w:val="00291190"/>
    <w:rsid w:val="00291FE0"/>
    <w:rsid w:val="002926B9"/>
    <w:rsid w:val="0029313B"/>
    <w:rsid w:val="00293F90"/>
    <w:rsid w:val="0029409B"/>
    <w:rsid w:val="002961A1"/>
    <w:rsid w:val="002971ED"/>
    <w:rsid w:val="002972B9"/>
    <w:rsid w:val="002974A1"/>
    <w:rsid w:val="002A0AFB"/>
    <w:rsid w:val="002A11CF"/>
    <w:rsid w:val="002A1E34"/>
    <w:rsid w:val="002A32B0"/>
    <w:rsid w:val="002A3682"/>
    <w:rsid w:val="002A36AC"/>
    <w:rsid w:val="002A36B2"/>
    <w:rsid w:val="002A5CC1"/>
    <w:rsid w:val="002A60F0"/>
    <w:rsid w:val="002A6C9E"/>
    <w:rsid w:val="002A7338"/>
    <w:rsid w:val="002B05B3"/>
    <w:rsid w:val="002B05C5"/>
    <w:rsid w:val="002B0A58"/>
    <w:rsid w:val="002B10FB"/>
    <w:rsid w:val="002B13DA"/>
    <w:rsid w:val="002B191A"/>
    <w:rsid w:val="002B1EA0"/>
    <w:rsid w:val="002B3C44"/>
    <w:rsid w:val="002B410E"/>
    <w:rsid w:val="002B45D2"/>
    <w:rsid w:val="002C08FE"/>
    <w:rsid w:val="002C0D8B"/>
    <w:rsid w:val="002C2535"/>
    <w:rsid w:val="002C2B8C"/>
    <w:rsid w:val="002C3933"/>
    <w:rsid w:val="002C4A23"/>
    <w:rsid w:val="002C5867"/>
    <w:rsid w:val="002C5DD2"/>
    <w:rsid w:val="002C5F4D"/>
    <w:rsid w:val="002C6416"/>
    <w:rsid w:val="002C6EB9"/>
    <w:rsid w:val="002D1720"/>
    <w:rsid w:val="002D2A90"/>
    <w:rsid w:val="002D4D3D"/>
    <w:rsid w:val="002D4DB2"/>
    <w:rsid w:val="002D5D48"/>
    <w:rsid w:val="002D64BA"/>
    <w:rsid w:val="002D6E53"/>
    <w:rsid w:val="002D706F"/>
    <w:rsid w:val="002D7573"/>
    <w:rsid w:val="002D78E2"/>
    <w:rsid w:val="002D7A38"/>
    <w:rsid w:val="002D7F72"/>
    <w:rsid w:val="002D7FE7"/>
    <w:rsid w:val="002E0360"/>
    <w:rsid w:val="002E2119"/>
    <w:rsid w:val="002E2F14"/>
    <w:rsid w:val="002E3769"/>
    <w:rsid w:val="002E449B"/>
    <w:rsid w:val="002E52DD"/>
    <w:rsid w:val="002E5586"/>
    <w:rsid w:val="002E6662"/>
    <w:rsid w:val="002E69EE"/>
    <w:rsid w:val="002E6A1A"/>
    <w:rsid w:val="002E7170"/>
    <w:rsid w:val="002E7CB2"/>
    <w:rsid w:val="002F06B4"/>
    <w:rsid w:val="002F07AD"/>
    <w:rsid w:val="002F1342"/>
    <w:rsid w:val="002F1B8A"/>
    <w:rsid w:val="002F1C54"/>
    <w:rsid w:val="002F20D8"/>
    <w:rsid w:val="002F2766"/>
    <w:rsid w:val="002F3A0A"/>
    <w:rsid w:val="002F3EA0"/>
    <w:rsid w:val="002F488D"/>
    <w:rsid w:val="002F60FC"/>
    <w:rsid w:val="002F7ACE"/>
    <w:rsid w:val="003005F2"/>
    <w:rsid w:val="00300801"/>
    <w:rsid w:val="00300AFE"/>
    <w:rsid w:val="00301131"/>
    <w:rsid w:val="003013CC"/>
    <w:rsid w:val="00302E03"/>
    <w:rsid w:val="0030308A"/>
    <w:rsid w:val="00304718"/>
    <w:rsid w:val="00304F4C"/>
    <w:rsid w:val="00307A0C"/>
    <w:rsid w:val="00307CD5"/>
    <w:rsid w:val="003108B6"/>
    <w:rsid w:val="00310BDE"/>
    <w:rsid w:val="00311BF1"/>
    <w:rsid w:val="0031213B"/>
    <w:rsid w:val="00312F4F"/>
    <w:rsid w:val="0031474C"/>
    <w:rsid w:val="00314A73"/>
    <w:rsid w:val="00314DBC"/>
    <w:rsid w:val="003169CA"/>
    <w:rsid w:val="00316F97"/>
    <w:rsid w:val="00317E8B"/>
    <w:rsid w:val="003206A1"/>
    <w:rsid w:val="00321714"/>
    <w:rsid w:val="00321C2D"/>
    <w:rsid w:val="00322465"/>
    <w:rsid w:val="00324CD8"/>
    <w:rsid w:val="00325768"/>
    <w:rsid w:val="0032646B"/>
    <w:rsid w:val="00330C64"/>
    <w:rsid w:val="00330E22"/>
    <w:rsid w:val="00333DA3"/>
    <w:rsid w:val="0033422F"/>
    <w:rsid w:val="00334404"/>
    <w:rsid w:val="003345AB"/>
    <w:rsid w:val="00334EB7"/>
    <w:rsid w:val="00336182"/>
    <w:rsid w:val="00336278"/>
    <w:rsid w:val="00337840"/>
    <w:rsid w:val="00337CDD"/>
    <w:rsid w:val="00340277"/>
    <w:rsid w:val="003403AD"/>
    <w:rsid w:val="00340C56"/>
    <w:rsid w:val="00341747"/>
    <w:rsid w:val="00343486"/>
    <w:rsid w:val="003477DD"/>
    <w:rsid w:val="00347B97"/>
    <w:rsid w:val="003502E8"/>
    <w:rsid w:val="00350356"/>
    <w:rsid w:val="00350A2C"/>
    <w:rsid w:val="003511AB"/>
    <w:rsid w:val="00354165"/>
    <w:rsid w:val="003551D6"/>
    <w:rsid w:val="00356511"/>
    <w:rsid w:val="00356F18"/>
    <w:rsid w:val="00360698"/>
    <w:rsid w:val="00360D40"/>
    <w:rsid w:val="00361402"/>
    <w:rsid w:val="0036252F"/>
    <w:rsid w:val="00362C2B"/>
    <w:rsid w:val="00364570"/>
    <w:rsid w:val="00365C71"/>
    <w:rsid w:val="00365CEC"/>
    <w:rsid w:val="00365FDE"/>
    <w:rsid w:val="003667F1"/>
    <w:rsid w:val="00367519"/>
    <w:rsid w:val="00367967"/>
    <w:rsid w:val="0037069A"/>
    <w:rsid w:val="00370854"/>
    <w:rsid w:val="00370ACC"/>
    <w:rsid w:val="0037116B"/>
    <w:rsid w:val="00371482"/>
    <w:rsid w:val="00373D8B"/>
    <w:rsid w:val="00374B07"/>
    <w:rsid w:val="00377312"/>
    <w:rsid w:val="00377730"/>
    <w:rsid w:val="00377762"/>
    <w:rsid w:val="0038061B"/>
    <w:rsid w:val="00380E27"/>
    <w:rsid w:val="00380EBE"/>
    <w:rsid w:val="00381DFF"/>
    <w:rsid w:val="0038251E"/>
    <w:rsid w:val="003825B5"/>
    <w:rsid w:val="00384BA2"/>
    <w:rsid w:val="003858FE"/>
    <w:rsid w:val="00385B1B"/>
    <w:rsid w:val="0038689F"/>
    <w:rsid w:val="00386983"/>
    <w:rsid w:val="003908CA"/>
    <w:rsid w:val="00390A5C"/>
    <w:rsid w:val="00390ED6"/>
    <w:rsid w:val="00391F4D"/>
    <w:rsid w:val="00392B72"/>
    <w:rsid w:val="00392EF8"/>
    <w:rsid w:val="00393476"/>
    <w:rsid w:val="00393F04"/>
    <w:rsid w:val="003943A6"/>
    <w:rsid w:val="0039477A"/>
    <w:rsid w:val="00395DF2"/>
    <w:rsid w:val="00396C65"/>
    <w:rsid w:val="003972A6"/>
    <w:rsid w:val="00397358"/>
    <w:rsid w:val="003973AE"/>
    <w:rsid w:val="00397446"/>
    <w:rsid w:val="003A1A61"/>
    <w:rsid w:val="003A245D"/>
    <w:rsid w:val="003A2580"/>
    <w:rsid w:val="003A2B3C"/>
    <w:rsid w:val="003A31DB"/>
    <w:rsid w:val="003A37CB"/>
    <w:rsid w:val="003A405E"/>
    <w:rsid w:val="003A49DD"/>
    <w:rsid w:val="003A5A77"/>
    <w:rsid w:val="003A6EB0"/>
    <w:rsid w:val="003A7699"/>
    <w:rsid w:val="003A7C7A"/>
    <w:rsid w:val="003B00EF"/>
    <w:rsid w:val="003B0E0F"/>
    <w:rsid w:val="003B26F2"/>
    <w:rsid w:val="003B272B"/>
    <w:rsid w:val="003B3603"/>
    <w:rsid w:val="003B4267"/>
    <w:rsid w:val="003B5123"/>
    <w:rsid w:val="003B6D3C"/>
    <w:rsid w:val="003B7CC3"/>
    <w:rsid w:val="003C0CA4"/>
    <w:rsid w:val="003C1646"/>
    <w:rsid w:val="003C2173"/>
    <w:rsid w:val="003C375B"/>
    <w:rsid w:val="003C3B7F"/>
    <w:rsid w:val="003C43D7"/>
    <w:rsid w:val="003C487D"/>
    <w:rsid w:val="003C4B31"/>
    <w:rsid w:val="003C4DC0"/>
    <w:rsid w:val="003C7040"/>
    <w:rsid w:val="003C76DF"/>
    <w:rsid w:val="003C77D4"/>
    <w:rsid w:val="003C7908"/>
    <w:rsid w:val="003D083C"/>
    <w:rsid w:val="003D1D29"/>
    <w:rsid w:val="003D2974"/>
    <w:rsid w:val="003D2B43"/>
    <w:rsid w:val="003D2D8B"/>
    <w:rsid w:val="003D3A35"/>
    <w:rsid w:val="003D3C9E"/>
    <w:rsid w:val="003E098A"/>
    <w:rsid w:val="003E11CA"/>
    <w:rsid w:val="003E2C72"/>
    <w:rsid w:val="003E46D5"/>
    <w:rsid w:val="003E5FD6"/>
    <w:rsid w:val="003E6160"/>
    <w:rsid w:val="003E6B1E"/>
    <w:rsid w:val="003E76B9"/>
    <w:rsid w:val="003F0973"/>
    <w:rsid w:val="003F1224"/>
    <w:rsid w:val="003F1227"/>
    <w:rsid w:val="003F2573"/>
    <w:rsid w:val="003F353D"/>
    <w:rsid w:val="003F6B8D"/>
    <w:rsid w:val="003F7E93"/>
    <w:rsid w:val="003F7FA8"/>
    <w:rsid w:val="00401303"/>
    <w:rsid w:val="00403434"/>
    <w:rsid w:val="004036AC"/>
    <w:rsid w:val="00405490"/>
    <w:rsid w:val="0040647E"/>
    <w:rsid w:val="004064C0"/>
    <w:rsid w:val="00407C66"/>
    <w:rsid w:val="00410F1D"/>
    <w:rsid w:val="00411F03"/>
    <w:rsid w:val="00412D81"/>
    <w:rsid w:val="00413FB0"/>
    <w:rsid w:val="004144A9"/>
    <w:rsid w:val="00414923"/>
    <w:rsid w:val="00415AD4"/>
    <w:rsid w:val="00415C35"/>
    <w:rsid w:val="004160EB"/>
    <w:rsid w:val="00420656"/>
    <w:rsid w:val="00420B6C"/>
    <w:rsid w:val="00422B10"/>
    <w:rsid w:val="00422B60"/>
    <w:rsid w:val="00423AC9"/>
    <w:rsid w:val="00423D04"/>
    <w:rsid w:val="004247D9"/>
    <w:rsid w:val="00424C89"/>
    <w:rsid w:val="00425884"/>
    <w:rsid w:val="004260DD"/>
    <w:rsid w:val="00427957"/>
    <w:rsid w:val="00427CB2"/>
    <w:rsid w:val="00430E0A"/>
    <w:rsid w:val="00431602"/>
    <w:rsid w:val="00431DA5"/>
    <w:rsid w:val="0043365D"/>
    <w:rsid w:val="004341D4"/>
    <w:rsid w:val="004349C0"/>
    <w:rsid w:val="00434F9F"/>
    <w:rsid w:val="004353A8"/>
    <w:rsid w:val="00435C9B"/>
    <w:rsid w:val="00437D17"/>
    <w:rsid w:val="00440488"/>
    <w:rsid w:val="00440BC3"/>
    <w:rsid w:val="00440F1C"/>
    <w:rsid w:val="00441D81"/>
    <w:rsid w:val="00441D8E"/>
    <w:rsid w:val="00442E07"/>
    <w:rsid w:val="0044338B"/>
    <w:rsid w:val="00444134"/>
    <w:rsid w:val="0044550F"/>
    <w:rsid w:val="004459A0"/>
    <w:rsid w:val="00447F76"/>
    <w:rsid w:val="0045162A"/>
    <w:rsid w:val="00451CBF"/>
    <w:rsid w:val="004540E4"/>
    <w:rsid w:val="00454723"/>
    <w:rsid w:val="004551EB"/>
    <w:rsid w:val="00455C2C"/>
    <w:rsid w:val="004564C8"/>
    <w:rsid w:val="00457808"/>
    <w:rsid w:val="0046096F"/>
    <w:rsid w:val="00460F2C"/>
    <w:rsid w:val="00461330"/>
    <w:rsid w:val="00461F8A"/>
    <w:rsid w:val="004633C4"/>
    <w:rsid w:val="004633E5"/>
    <w:rsid w:val="00463E4B"/>
    <w:rsid w:val="00464CBF"/>
    <w:rsid w:val="00466F29"/>
    <w:rsid w:val="00467AE1"/>
    <w:rsid w:val="00467B8C"/>
    <w:rsid w:val="00472BE0"/>
    <w:rsid w:val="00473927"/>
    <w:rsid w:val="004740A6"/>
    <w:rsid w:val="00475220"/>
    <w:rsid w:val="0047538C"/>
    <w:rsid w:val="00475451"/>
    <w:rsid w:val="004756E3"/>
    <w:rsid w:val="00475839"/>
    <w:rsid w:val="004773E0"/>
    <w:rsid w:val="00477499"/>
    <w:rsid w:val="00477561"/>
    <w:rsid w:val="004804E0"/>
    <w:rsid w:val="00481040"/>
    <w:rsid w:val="004810CB"/>
    <w:rsid w:val="004812E4"/>
    <w:rsid w:val="00481B92"/>
    <w:rsid w:val="00482125"/>
    <w:rsid w:val="00482D9C"/>
    <w:rsid w:val="00483EE0"/>
    <w:rsid w:val="0048478F"/>
    <w:rsid w:val="00484D1B"/>
    <w:rsid w:val="00485FCF"/>
    <w:rsid w:val="00487DA8"/>
    <w:rsid w:val="00487EAB"/>
    <w:rsid w:val="0049178C"/>
    <w:rsid w:val="00491954"/>
    <w:rsid w:val="00491E6B"/>
    <w:rsid w:val="00492999"/>
    <w:rsid w:val="0049310F"/>
    <w:rsid w:val="0049344C"/>
    <w:rsid w:val="00493877"/>
    <w:rsid w:val="00495035"/>
    <w:rsid w:val="00496856"/>
    <w:rsid w:val="0049725B"/>
    <w:rsid w:val="0049786B"/>
    <w:rsid w:val="00497B99"/>
    <w:rsid w:val="004A0C0E"/>
    <w:rsid w:val="004A1ABB"/>
    <w:rsid w:val="004A1CC6"/>
    <w:rsid w:val="004A2186"/>
    <w:rsid w:val="004A22FB"/>
    <w:rsid w:val="004A3729"/>
    <w:rsid w:val="004A3733"/>
    <w:rsid w:val="004A3C5F"/>
    <w:rsid w:val="004A49DA"/>
    <w:rsid w:val="004A4CDD"/>
    <w:rsid w:val="004A5496"/>
    <w:rsid w:val="004A6C21"/>
    <w:rsid w:val="004A7BCC"/>
    <w:rsid w:val="004B039F"/>
    <w:rsid w:val="004B03E6"/>
    <w:rsid w:val="004B04B3"/>
    <w:rsid w:val="004B3894"/>
    <w:rsid w:val="004B458F"/>
    <w:rsid w:val="004B4D90"/>
    <w:rsid w:val="004B583B"/>
    <w:rsid w:val="004B6E6E"/>
    <w:rsid w:val="004B6F04"/>
    <w:rsid w:val="004B7C6D"/>
    <w:rsid w:val="004B7DB9"/>
    <w:rsid w:val="004B7FA2"/>
    <w:rsid w:val="004C081C"/>
    <w:rsid w:val="004C0F13"/>
    <w:rsid w:val="004C434C"/>
    <w:rsid w:val="004C44AC"/>
    <w:rsid w:val="004C4AB1"/>
    <w:rsid w:val="004C609D"/>
    <w:rsid w:val="004D0E24"/>
    <w:rsid w:val="004D10C7"/>
    <w:rsid w:val="004D1524"/>
    <w:rsid w:val="004D1C7F"/>
    <w:rsid w:val="004D33CA"/>
    <w:rsid w:val="004D47BD"/>
    <w:rsid w:val="004D4BA3"/>
    <w:rsid w:val="004D509B"/>
    <w:rsid w:val="004D58E1"/>
    <w:rsid w:val="004D5BCA"/>
    <w:rsid w:val="004D6B19"/>
    <w:rsid w:val="004D6BAB"/>
    <w:rsid w:val="004D6D57"/>
    <w:rsid w:val="004E02C2"/>
    <w:rsid w:val="004E056F"/>
    <w:rsid w:val="004E0B06"/>
    <w:rsid w:val="004E1D7D"/>
    <w:rsid w:val="004E2923"/>
    <w:rsid w:val="004E39CC"/>
    <w:rsid w:val="004E45EA"/>
    <w:rsid w:val="004E46DB"/>
    <w:rsid w:val="004E4DDA"/>
    <w:rsid w:val="004E512A"/>
    <w:rsid w:val="004E53B6"/>
    <w:rsid w:val="004E5627"/>
    <w:rsid w:val="004E5923"/>
    <w:rsid w:val="004E67D4"/>
    <w:rsid w:val="004E6FCF"/>
    <w:rsid w:val="004E73DF"/>
    <w:rsid w:val="004E7685"/>
    <w:rsid w:val="004F007D"/>
    <w:rsid w:val="004F0121"/>
    <w:rsid w:val="004F0813"/>
    <w:rsid w:val="004F0A15"/>
    <w:rsid w:val="004F1888"/>
    <w:rsid w:val="004F1B2A"/>
    <w:rsid w:val="004F1C53"/>
    <w:rsid w:val="004F4FFB"/>
    <w:rsid w:val="004F5FA4"/>
    <w:rsid w:val="004F6064"/>
    <w:rsid w:val="004F60B9"/>
    <w:rsid w:val="004F7581"/>
    <w:rsid w:val="00501342"/>
    <w:rsid w:val="005041D6"/>
    <w:rsid w:val="00505207"/>
    <w:rsid w:val="0050522A"/>
    <w:rsid w:val="00505551"/>
    <w:rsid w:val="00505EE9"/>
    <w:rsid w:val="00507519"/>
    <w:rsid w:val="00507595"/>
    <w:rsid w:val="00507F2D"/>
    <w:rsid w:val="00510138"/>
    <w:rsid w:val="0051037F"/>
    <w:rsid w:val="00512D3E"/>
    <w:rsid w:val="00512E9C"/>
    <w:rsid w:val="00513A3A"/>
    <w:rsid w:val="00513E81"/>
    <w:rsid w:val="005145E9"/>
    <w:rsid w:val="00514CA8"/>
    <w:rsid w:val="00515898"/>
    <w:rsid w:val="00515B30"/>
    <w:rsid w:val="00516023"/>
    <w:rsid w:val="00516851"/>
    <w:rsid w:val="00516943"/>
    <w:rsid w:val="00516979"/>
    <w:rsid w:val="0051711B"/>
    <w:rsid w:val="0052107E"/>
    <w:rsid w:val="00521143"/>
    <w:rsid w:val="00521311"/>
    <w:rsid w:val="00522625"/>
    <w:rsid w:val="00523EB2"/>
    <w:rsid w:val="00525C6B"/>
    <w:rsid w:val="0052620B"/>
    <w:rsid w:val="00526810"/>
    <w:rsid w:val="005268DD"/>
    <w:rsid w:val="00526CA9"/>
    <w:rsid w:val="00526E5F"/>
    <w:rsid w:val="005276C8"/>
    <w:rsid w:val="00530092"/>
    <w:rsid w:val="005312D6"/>
    <w:rsid w:val="00531A6E"/>
    <w:rsid w:val="00532C3C"/>
    <w:rsid w:val="00532DF4"/>
    <w:rsid w:val="00533047"/>
    <w:rsid w:val="005330C9"/>
    <w:rsid w:val="00533CCC"/>
    <w:rsid w:val="00534785"/>
    <w:rsid w:val="00536194"/>
    <w:rsid w:val="0053676F"/>
    <w:rsid w:val="005368E4"/>
    <w:rsid w:val="0053747C"/>
    <w:rsid w:val="00537F59"/>
    <w:rsid w:val="00540334"/>
    <w:rsid w:val="00541A51"/>
    <w:rsid w:val="00542A49"/>
    <w:rsid w:val="00543AE8"/>
    <w:rsid w:val="00543B64"/>
    <w:rsid w:val="00543BCA"/>
    <w:rsid w:val="0054536D"/>
    <w:rsid w:val="005453DF"/>
    <w:rsid w:val="00545506"/>
    <w:rsid w:val="00545E1D"/>
    <w:rsid w:val="005462FC"/>
    <w:rsid w:val="00546696"/>
    <w:rsid w:val="005470DE"/>
    <w:rsid w:val="005502A5"/>
    <w:rsid w:val="005513C5"/>
    <w:rsid w:val="00551624"/>
    <w:rsid w:val="005520DB"/>
    <w:rsid w:val="005528E5"/>
    <w:rsid w:val="00552D7B"/>
    <w:rsid w:val="005530B6"/>
    <w:rsid w:val="00554156"/>
    <w:rsid w:val="0055499C"/>
    <w:rsid w:val="00555503"/>
    <w:rsid w:val="00555B6B"/>
    <w:rsid w:val="00556A95"/>
    <w:rsid w:val="00557166"/>
    <w:rsid w:val="005575B5"/>
    <w:rsid w:val="00561D24"/>
    <w:rsid w:val="00562421"/>
    <w:rsid w:val="005627DE"/>
    <w:rsid w:val="00563F1F"/>
    <w:rsid w:val="00564AAA"/>
    <w:rsid w:val="00565B50"/>
    <w:rsid w:val="00565EC9"/>
    <w:rsid w:val="005666DC"/>
    <w:rsid w:val="00566EAD"/>
    <w:rsid w:val="00570248"/>
    <w:rsid w:val="00571B5E"/>
    <w:rsid w:val="0057214F"/>
    <w:rsid w:val="0057381F"/>
    <w:rsid w:val="0057404B"/>
    <w:rsid w:val="005740AC"/>
    <w:rsid w:val="005750FB"/>
    <w:rsid w:val="00575830"/>
    <w:rsid w:val="00575CD6"/>
    <w:rsid w:val="005760C9"/>
    <w:rsid w:val="00576EB8"/>
    <w:rsid w:val="00577B74"/>
    <w:rsid w:val="00580E2F"/>
    <w:rsid w:val="005817E9"/>
    <w:rsid w:val="00581891"/>
    <w:rsid w:val="00582BF4"/>
    <w:rsid w:val="005836D3"/>
    <w:rsid w:val="00584C56"/>
    <w:rsid w:val="00584F16"/>
    <w:rsid w:val="0058503D"/>
    <w:rsid w:val="0058527B"/>
    <w:rsid w:val="0058553A"/>
    <w:rsid w:val="005855A8"/>
    <w:rsid w:val="00586895"/>
    <w:rsid w:val="00587B1F"/>
    <w:rsid w:val="00590531"/>
    <w:rsid w:val="0059058A"/>
    <w:rsid w:val="0059110A"/>
    <w:rsid w:val="0059157F"/>
    <w:rsid w:val="00592105"/>
    <w:rsid w:val="005922DB"/>
    <w:rsid w:val="00593403"/>
    <w:rsid w:val="00594BDF"/>
    <w:rsid w:val="0059625A"/>
    <w:rsid w:val="0059669B"/>
    <w:rsid w:val="00596E31"/>
    <w:rsid w:val="0059711A"/>
    <w:rsid w:val="005A03C4"/>
    <w:rsid w:val="005A0615"/>
    <w:rsid w:val="005A4273"/>
    <w:rsid w:val="005A4B9E"/>
    <w:rsid w:val="005A6E8F"/>
    <w:rsid w:val="005A7ADE"/>
    <w:rsid w:val="005A7BB8"/>
    <w:rsid w:val="005B02A1"/>
    <w:rsid w:val="005B10F9"/>
    <w:rsid w:val="005B1223"/>
    <w:rsid w:val="005B1707"/>
    <w:rsid w:val="005B20D2"/>
    <w:rsid w:val="005B22F9"/>
    <w:rsid w:val="005B2B0D"/>
    <w:rsid w:val="005B34BD"/>
    <w:rsid w:val="005B357B"/>
    <w:rsid w:val="005B3F8A"/>
    <w:rsid w:val="005B41AF"/>
    <w:rsid w:val="005B5145"/>
    <w:rsid w:val="005B555B"/>
    <w:rsid w:val="005B56C4"/>
    <w:rsid w:val="005B740B"/>
    <w:rsid w:val="005B7F65"/>
    <w:rsid w:val="005C088D"/>
    <w:rsid w:val="005C0C52"/>
    <w:rsid w:val="005C2CD2"/>
    <w:rsid w:val="005C60D4"/>
    <w:rsid w:val="005C63D7"/>
    <w:rsid w:val="005C6C6A"/>
    <w:rsid w:val="005D1CEC"/>
    <w:rsid w:val="005D237E"/>
    <w:rsid w:val="005D4002"/>
    <w:rsid w:val="005D4A19"/>
    <w:rsid w:val="005D62DE"/>
    <w:rsid w:val="005D73A2"/>
    <w:rsid w:val="005D7FD4"/>
    <w:rsid w:val="005E0241"/>
    <w:rsid w:val="005E154E"/>
    <w:rsid w:val="005E1D86"/>
    <w:rsid w:val="005E1FE4"/>
    <w:rsid w:val="005E246C"/>
    <w:rsid w:val="005E2DD5"/>
    <w:rsid w:val="005E397E"/>
    <w:rsid w:val="005E47C2"/>
    <w:rsid w:val="005E4987"/>
    <w:rsid w:val="005E5F03"/>
    <w:rsid w:val="005E618B"/>
    <w:rsid w:val="005F0834"/>
    <w:rsid w:val="005F0D9E"/>
    <w:rsid w:val="005F160F"/>
    <w:rsid w:val="005F195B"/>
    <w:rsid w:val="005F4248"/>
    <w:rsid w:val="005F6505"/>
    <w:rsid w:val="005F6EE4"/>
    <w:rsid w:val="005F71C7"/>
    <w:rsid w:val="005F744A"/>
    <w:rsid w:val="006015FE"/>
    <w:rsid w:val="006018C0"/>
    <w:rsid w:val="006018E5"/>
    <w:rsid w:val="00601CBD"/>
    <w:rsid w:val="0060279C"/>
    <w:rsid w:val="00602826"/>
    <w:rsid w:val="0060354B"/>
    <w:rsid w:val="0060505B"/>
    <w:rsid w:val="0060521E"/>
    <w:rsid w:val="00605731"/>
    <w:rsid w:val="00605C72"/>
    <w:rsid w:val="00606265"/>
    <w:rsid w:val="006065C9"/>
    <w:rsid w:val="00606806"/>
    <w:rsid w:val="006118C8"/>
    <w:rsid w:val="006135E6"/>
    <w:rsid w:val="00614F6A"/>
    <w:rsid w:val="006151DB"/>
    <w:rsid w:val="00615B85"/>
    <w:rsid w:val="00615EF5"/>
    <w:rsid w:val="00616D13"/>
    <w:rsid w:val="00616FC0"/>
    <w:rsid w:val="00620DA2"/>
    <w:rsid w:val="006256F9"/>
    <w:rsid w:val="00626287"/>
    <w:rsid w:val="00626A52"/>
    <w:rsid w:val="00630486"/>
    <w:rsid w:val="00630896"/>
    <w:rsid w:val="00631400"/>
    <w:rsid w:val="00633290"/>
    <w:rsid w:val="00633C81"/>
    <w:rsid w:val="006343D8"/>
    <w:rsid w:val="00634983"/>
    <w:rsid w:val="00635850"/>
    <w:rsid w:val="00636382"/>
    <w:rsid w:val="006373E8"/>
    <w:rsid w:val="00637E48"/>
    <w:rsid w:val="00640D95"/>
    <w:rsid w:val="00641160"/>
    <w:rsid w:val="00641DC2"/>
    <w:rsid w:val="0064471D"/>
    <w:rsid w:val="006452F9"/>
    <w:rsid w:val="00645BFE"/>
    <w:rsid w:val="00645D6D"/>
    <w:rsid w:val="00646783"/>
    <w:rsid w:val="0065062A"/>
    <w:rsid w:val="006519BF"/>
    <w:rsid w:val="00651E9F"/>
    <w:rsid w:val="00653022"/>
    <w:rsid w:val="006533C8"/>
    <w:rsid w:val="00654501"/>
    <w:rsid w:val="0065513F"/>
    <w:rsid w:val="006568EF"/>
    <w:rsid w:val="00656D90"/>
    <w:rsid w:val="00657E47"/>
    <w:rsid w:val="0066032A"/>
    <w:rsid w:val="00660AAD"/>
    <w:rsid w:val="006617D3"/>
    <w:rsid w:val="00661B3C"/>
    <w:rsid w:val="0066230F"/>
    <w:rsid w:val="00663245"/>
    <w:rsid w:val="006636C9"/>
    <w:rsid w:val="00665030"/>
    <w:rsid w:val="006657D2"/>
    <w:rsid w:val="0066619E"/>
    <w:rsid w:val="00666763"/>
    <w:rsid w:val="006671EC"/>
    <w:rsid w:val="00670435"/>
    <w:rsid w:val="006706CA"/>
    <w:rsid w:val="0067075B"/>
    <w:rsid w:val="00670794"/>
    <w:rsid w:val="00670E5E"/>
    <w:rsid w:val="006727B0"/>
    <w:rsid w:val="00674B97"/>
    <w:rsid w:val="00675168"/>
    <w:rsid w:val="00676720"/>
    <w:rsid w:val="00677799"/>
    <w:rsid w:val="00680536"/>
    <w:rsid w:val="00680915"/>
    <w:rsid w:val="00681512"/>
    <w:rsid w:val="00681B98"/>
    <w:rsid w:val="00681C20"/>
    <w:rsid w:val="006827F9"/>
    <w:rsid w:val="0068438A"/>
    <w:rsid w:val="00684C08"/>
    <w:rsid w:val="00684D3C"/>
    <w:rsid w:val="00685CA0"/>
    <w:rsid w:val="00690027"/>
    <w:rsid w:val="00690A1D"/>
    <w:rsid w:val="00693C30"/>
    <w:rsid w:val="0069665D"/>
    <w:rsid w:val="006976EA"/>
    <w:rsid w:val="0069775B"/>
    <w:rsid w:val="006A0598"/>
    <w:rsid w:val="006A0937"/>
    <w:rsid w:val="006A1287"/>
    <w:rsid w:val="006A1996"/>
    <w:rsid w:val="006A2368"/>
    <w:rsid w:val="006A2DFE"/>
    <w:rsid w:val="006A3565"/>
    <w:rsid w:val="006A466A"/>
    <w:rsid w:val="006A5674"/>
    <w:rsid w:val="006A568A"/>
    <w:rsid w:val="006A69E5"/>
    <w:rsid w:val="006A7573"/>
    <w:rsid w:val="006A7F59"/>
    <w:rsid w:val="006B053F"/>
    <w:rsid w:val="006B095D"/>
    <w:rsid w:val="006B1390"/>
    <w:rsid w:val="006B294C"/>
    <w:rsid w:val="006B3BDB"/>
    <w:rsid w:val="006B7468"/>
    <w:rsid w:val="006C1876"/>
    <w:rsid w:val="006C2132"/>
    <w:rsid w:val="006C228C"/>
    <w:rsid w:val="006C27A5"/>
    <w:rsid w:val="006C2D43"/>
    <w:rsid w:val="006C3CBE"/>
    <w:rsid w:val="006C6877"/>
    <w:rsid w:val="006C69D8"/>
    <w:rsid w:val="006C720A"/>
    <w:rsid w:val="006C7D58"/>
    <w:rsid w:val="006C7FFA"/>
    <w:rsid w:val="006D01DB"/>
    <w:rsid w:val="006D0F2D"/>
    <w:rsid w:val="006D0F49"/>
    <w:rsid w:val="006D1440"/>
    <w:rsid w:val="006D1A5E"/>
    <w:rsid w:val="006D27FE"/>
    <w:rsid w:val="006D2899"/>
    <w:rsid w:val="006D2AB8"/>
    <w:rsid w:val="006D2C02"/>
    <w:rsid w:val="006D3BFD"/>
    <w:rsid w:val="006D453E"/>
    <w:rsid w:val="006D5E18"/>
    <w:rsid w:val="006D6022"/>
    <w:rsid w:val="006D6459"/>
    <w:rsid w:val="006D7033"/>
    <w:rsid w:val="006D7477"/>
    <w:rsid w:val="006E033B"/>
    <w:rsid w:val="006E0A1E"/>
    <w:rsid w:val="006E0A27"/>
    <w:rsid w:val="006E3081"/>
    <w:rsid w:val="006E363A"/>
    <w:rsid w:val="006E3872"/>
    <w:rsid w:val="006E4956"/>
    <w:rsid w:val="006E50B5"/>
    <w:rsid w:val="006E55EB"/>
    <w:rsid w:val="006E59D1"/>
    <w:rsid w:val="006E6CF1"/>
    <w:rsid w:val="006E74F5"/>
    <w:rsid w:val="006E7C80"/>
    <w:rsid w:val="006F0842"/>
    <w:rsid w:val="006F1379"/>
    <w:rsid w:val="006F1636"/>
    <w:rsid w:val="006F1CAD"/>
    <w:rsid w:val="006F3BB0"/>
    <w:rsid w:val="006F429F"/>
    <w:rsid w:val="006F4F66"/>
    <w:rsid w:val="006F5C18"/>
    <w:rsid w:val="006F5CE6"/>
    <w:rsid w:val="006F6686"/>
    <w:rsid w:val="006F72F6"/>
    <w:rsid w:val="00700EA9"/>
    <w:rsid w:val="007021EE"/>
    <w:rsid w:val="0070262C"/>
    <w:rsid w:val="007029AA"/>
    <w:rsid w:val="00705251"/>
    <w:rsid w:val="00705826"/>
    <w:rsid w:val="00705CC4"/>
    <w:rsid w:val="00710174"/>
    <w:rsid w:val="00711054"/>
    <w:rsid w:val="0071130F"/>
    <w:rsid w:val="007126C2"/>
    <w:rsid w:val="0071277E"/>
    <w:rsid w:val="00712ABC"/>
    <w:rsid w:val="00714E8E"/>
    <w:rsid w:val="00715228"/>
    <w:rsid w:val="00716600"/>
    <w:rsid w:val="007178F9"/>
    <w:rsid w:val="00717FAA"/>
    <w:rsid w:val="0072149E"/>
    <w:rsid w:val="00721A7D"/>
    <w:rsid w:val="00721E37"/>
    <w:rsid w:val="00722496"/>
    <w:rsid w:val="0072420A"/>
    <w:rsid w:val="00725285"/>
    <w:rsid w:val="007254AD"/>
    <w:rsid w:val="0073060E"/>
    <w:rsid w:val="00730873"/>
    <w:rsid w:val="007323B2"/>
    <w:rsid w:val="0073274B"/>
    <w:rsid w:val="00733E4C"/>
    <w:rsid w:val="00735247"/>
    <w:rsid w:val="00735326"/>
    <w:rsid w:val="00735505"/>
    <w:rsid w:val="007358FB"/>
    <w:rsid w:val="007363F4"/>
    <w:rsid w:val="00737B54"/>
    <w:rsid w:val="0074068D"/>
    <w:rsid w:val="0074079E"/>
    <w:rsid w:val="00741924"/>
    <w:rsid w:val="00742374"/>
    <w:rsid w:val="0074300C"/>
    <w:rsid w:val="00743A1C"/>
    <w:rsid w:val="00743F7E"/>
    <w:rsid w:val="00745347"/>
    <w:rsid w:val="00746187"/>
    <w:rsid w:val="00746831"/>
    <w:rsid w:val="00746E98"/>
    <w:rsid w:val="00750019"/>
    <w:rsid w:val="0075066D"/>
    <w:rsid w:val="007510C6"/>
    <w:rsid w:val="007527F7"/>
    <w:rsid w:val="007537DA"/>
    <w:rsid w:val="00753F0D"/>
    <w:rsid w:val="00755306"/>
    <w:rsid w:val="00756854"/>
    <w:rsid w:val="00756925"/>
    <w:rsid w:val="00756BCB"/>
    <w:rsid w:val="00757517"/>
    <w:rsid w:val="00760FA5"/>
    <w:rsid w:val="00761012"/>
    <w:rsid w:val="00761C41"/>
    <w:rsid w:val="00761C69"/>
    <w:rsid w:val="007627C5"/>
    <w:rsid w:val="00765348"/>
    <w:rsid w:val="00767F55"/>
    <w:rsid w:val="00770B58"/>
    <w:rsid w:val="007736CC"/>
    <w:rsid w:val="00773827"/>
    <w:rsid w:val="00773D3D"/>
    <w:rsid w:val="0077684F"/>
    <w:rsid w:val="0077690D"/>
    <w:rsid w:val="00776D36"/>
    <w:rsid w:val="00780302"/>
    <w:rsid w:val="00781820"/>
    <w:rsid w:val="00781F2E"/>
    <w:rsid w:val="0078222A"/>
    <w:rsid w:val="00782A5C"/>
    <w:rsid w:val="00782DAE"/>
    <w:rsid w:val="00783D32"/>
    <w:rsid w:val="00783EEC"/>
    <w:rsid w:val="007854A7"/>
    <w:rsid w:val="00786C41"/>
    <w:rsid w:val="00787E55"/>
    <w:rsid w:val="007900A4"/>
    <w:rsid w:val="0079025D"/>
    <w:rsid w:val="00791352"/>
    <w:rsid w:val="00792127"/>
    <w:rsid w:val="00792A3F"/>
    <w:rsid w:val="0079307A"/>
    <w:rsid w:val="0079392C"/>
    <w:rsid w:val="007946F5"/>
    <w:rsid w:val="00794E7B"/>
    <w:rsid w:val="007960B2"/>
    <w:rsid w:val="007966A1"/>
    <w:rsid w:val="00796A9E"/>
    <w:rsid w:val="00797199"/>
    <w:rsid w:val="00797282"/>
    <w:rsid w:val="00797F0A"/>
    <w:rsid w:val="007A159B"/>
    <w:rsid w:val="007A24DE"/>
    <w:rsid w:val="007A2A97"/>
    <w:rsid w:val="007A2C44"/>
    <w:rsid w:val="007A459A"/>
    <w:rsid w:val="007A5F7E"/>
    <w:rsid w:val="007A63C7"/>
    <w:rsid w:val="007A6529"/>
    <w:rsid w:val="007A7407"/>
    <w:rsid w:val="007A7C19"/>
    <w:rsid w:val="007B02CD"/>
    <w:rsid w:val="007B0B23"/>
    <w:rsid w:val="007B221B"/>
    <w:rsid w:val="007B2CD9"/>
    <w:rsid w:val="007B40B0"/>
    <w:rsid w:val="007B45BF"/>
    <w:rsid w:val="007B4F56"/>
    <w:rsid w:val="007B577C"/>
    <w:rsid w:val="007B5866"/>
    <w:rsid w:val="007B647C"/>
    <w:rsid w:val="007B70B8"/>
    <w:rsid w:val="007B76E6"/>
    <w:rsid w:val="007C0F9D"/>
    <w:rsid w:val="007C11F0"/>
    <w:rsid w:val="007C2519"/>
    <w:rsid w:val="007C25B2"/>
    <w:rsid w:val="007C2AB6"/>
    <w:rsid w:val="007C3340"/>
    <w:rsid w:val="007C34CE"/>
    <w:rsid w:val="007C3557"/>
    <w:rsid w:val="007C472F"/>
    <w:rsid w:val="007C4A38"/>
    <w:rsid w:val="007C50DF"/>
    <w:rsid w:val="007C5FEC"/>
    <w:rsid w:val="007C64D4"/>
    <w:rsid w:val="007C7166"/>
    <w:rsid w:val="007C73BF"/>
    <w:rsid w:val="007D0427"/>
    <w:rsid w:val="007D0787"/>
    <w:rsid w:val="007D08EB"/>
    <w:rsid w:val="007D09E4"/>
    <w:rsid w:val="007D1CA4"/>
    <w:rsid w:val="007D22B9"/>
    <w:rsid w:val="007D22E5"/>
    <w:rsid w:val="007D3127"/>
    <w:rsid w:val="007D3313"/>
    <w:rsid w:val="007D4226"/>
    <w:rsid w:val="007D5719"/>
    <w:rsid w:val="007D6341"/>
    <w:rsid w:val="007D65A9"/>
    <w:rsid w:val="007D7878"/>
    <w:rsid w:val="007D7D78"/>
    <w:rsid w:val="007E0671"/>
    <w:rsid w:val="007E0A14"/>
    <w:rsid w:val="007E13DE"/>
    <w:rsid w:val="007E1B11"/>
    <w:rsid w:val="007E1D0D"/>
    <w:rsid w:val="007E2D36"/>
    <w:rsid w:val="007E346D"/>
    <w:rsid w:val="007E4270"/>
    <w:rsid w:val="007E58B8"/>
    <w:rsid w:val="007E6759"/>
    <w:rsid w:val="007E6947"/>
    <w:rsid w:val="007F03B5"/>
    <w:rsid w:val="007F16FD"/>
    <w:rsid w:val="007F2D19"/>
    <w:rsid w:val="007F3AB1"/>
    <w:rsid w:val="007F54D9"/>
    <w:rsid w:val="007F5701"/>
    <w:rsid w:val="007F57BC"/>
    <w:rsid w:val="007F69E7"/>
    <w:rsid w:val="007F7815"/>
    <w:rsid w:val="00801958"/>
    <w:rsid w:val="00801EF9"/>
    <w:rsid w:val="008023F6"/>
    <w:rsid w:val="00803327"/>
    <w:rsid w:val="008033B7"/>
    <w:rsid w:val="008035E7"/>
    <w:rsid w:val="00804908"/>
    <w:rsid w:val="00804CD5"/>
    <w:rsid w:val="00805E72"/>
    <w:rsid w:val="00806C6C"/>
    <w:rsid w:val="008102EC"/>
    <w:rsid w:val="00813060"/>
    <w:rsid w:val="008133C5"/>
    <w:rsid w:val="00813CCA"/>
    <w:rsid w:val="00813F32"/>
    <w:rsid w:val="00814C9A"/>
    <w:rsid w:val="008159FF"/>
    <w:rsid w:val="00816680"/>
    <w:rsid w:val="00823563"/>
    <w:rsid w:val="00824AB2"/>
    <w:rsid w:val="00824D57"/>
    <w:rsid w:val="0082569C"/>
    <w:rsid w:val="00825EDC"/>
    <w:rsid w:val="0083076D"/>
    <w:rsid w:val="00831325"/>
    <w:rsid w:val="008315C7"/>
    <w:rsid w:val="00832DC1"/>
    <w:rsid w:val="008332A5"/>
    <w:rsid w:val="00833AAC"/>
    <w:rsid w:val="008346EC"/>
    <w:rsid w:val="00834E3D"/>
    <w:rsid w:val="00835BB6"/>
    <w:rsid w:val="00836475"/>
    <w:rsid w:val="00837413"/>
    <w:rsid w:val="0083798F"/>
    <w:rsid w:val="0084130C"/>
    <w:rsid w:val="008417DA"/>
    <w:rsid w:val="00841EF5"/>
    <w:rsid w:val="00842463"/>
    <w:rsid w:val="00843736"/>
    <w:rsid w:val="00844446"/>
    <w:rsid w:val="00844610"/>
    <w:rsid w:val="0084519E"/>
    <w:rsid w:val="0084587E"/>
    <w:rsid w:val="00845896"/>
    <w:rsid w:val="00846546"/>
    <w:rsid w:val="008468E0"/>
    <w:rsid w:val="008470EB"/>
    <w:rsid w:val="00850372"/>
    <w:rsid w:val="008524EA"/>
    <w:rsid w:val="00852766"/>
    <w:rsid w:val="00852822"/>
    <w:rsid w:val="00853055"/>
    <w:rsid w:val="008555FC"/>
    <w:rsid w:val="00855751"/>
    <w:rsid w:val="008557E8"/>
    <w:rsid w:val="0085583E"/>
    <w:rsid w:val="00855BE2"/>
    <w:rsid w:val="00855F1A"/>
    <w:rsid w:val="00856CC2"/>
    <w:rsid w:val="0085720C"/>
    <w:rsid w:val="00857499"/>
    <w:rsid w:val="00857964"/>
    <w:rsid w:val="0086013F"/>
    <w:rsid w:val="00860FD5"/>
    <w:rsid w:val="00862256"/>
    <w:rsid w:val="00864381"/>
    <w:rsid w:val="00864563"/>
    <w:rsid w:val="00864958"/>
    <w:rsid w:val="00865063"/>
    <w:rsid w:val="00865C66"/>
    <w:rsid w:val="008672B2"/>
    <w:rsid w:val="00870FBF"/>
    <w:rsid w:val="00872029"/>
    <w:rsid w:val="008721D6"/>
    <w:rsid w:val="00872997"/>
    <w:rsid w:val="00872C51"/>
    <w:rsid w:val="008732D3"/>
    <w:rsid w:val="008737E1"/>
    <w:rsid w:val="00874282"/>
    <w:rsid w:val="00874D07"/>
    <w:rsid w:val="008751A1"/>
    <w:rsid w:val="00877DAA"/>
    <w:rsid w:val="0088013A"/>
    <w:rsid w:val="00880991"/>
    <w:rsid w:val="00880DBC"/>
    <w:rsid w:val="00881D23"/>
    <w:rsid w:val="00882F60"/>
    <w:rsid w:val="00883466"/>
    <w:rsid w:val="008841C4"/>
    <w:rsid w:val="008849E0"/>
    <w:rsid w:val="00886520"/>
    <w:rsid w:val="00886759"/>
    <w:rsid w:val="00886D5E"/>
    <w:rsid w:val="008878F9"/>
    <w:rsid w:val="00887DAC"/>
    <w:rsid w:val="00890D5D"/>
    <w:rsid w:val="00890D90"/>
    <w:rsid w:val="008910C1"/>
    <w:rsid w:val="008913E4"/>
    <w:rsid w:val="00893367"/>
    <w:rsid w:val="00893E11"/>
    <w:rsid w:val="00893F87"/>
    <w:rsid w:val="008969CB"/>
    <w:rsid w:val="00896CC4"/>
    <w:rsid w:val="008973A8"/>
    <w:rsid w:val="00897A2D"/>
    <w:rsid w:val="008A128A"/>
    <w:rsid w:val="008A28B8"/>
    <w:rsid w:val="008A2E90"/>
    <w:rsid w:val="008A3056"/>
    <w:rsid w:val="008A31D7"/>
    <w:rsid w:val="008A3242"/>
    <w:rsid w:val="008A3904"/>
    <w:rsid w:val="008A3D98"/>
    <w:rsid w:val="008A3FFC"/>
    <w:rsid w:val="008A403A"/>
    <w:rsid w:val="008A5583"/>
    <w:rsid w:val="008A7FE9"/>
    <w:rsid w:val="008B0D91"/>
    <w:rsid w:val="008B1D4D"/>
    <w:rsid w:val="008B24EB"/>
    <w:rsid w:val="008B2BA4"/>
    <w:rsid w:val="008B3669"/>
    <w:rsid w:val="008B433D"/>
    <w:rsid w:val="008B4669"/>
    <w:rsid w:val="008B5043"/>
    <w:rsid w:val="008B50D1"/>
    <w:rsid w:val="008B5406"/>
    <w:rsid w:val="008B563F"/>
    <w:rsid w:val="008B78AF"/>
    <w:rsid w:val="008C0234"/>
    <w:rsid w:val="008C03AB"/>
    <w:rsid w:val="008C0652"/>
    <w:rsid w:val="008C1025"/>
    <w:rsid w:val="008C26AA"/>
    <w:rsid w:val="008C2E13"/>
    <w:rsid w:val="008C3A61"/>
    <w:rsid w:val="008C460E"/>
    <w:rsid w:val="008C5C1B"/>
    <w:rsid w:val="008C6D59"/>
    <w:rsid w:val="008C7BEB"/>
    <w:rsid w:val="008D0FE7"/>
    <w:rsid w:val="008D126F"/>
    <w:rsid w:val="008D23D8"/>
    <w:rsid w:val="008D24B7"/>
    <w:rsid w:val="008D6721"/>
    <w:rsid w:val="008E1632"/>
    <w:rsid w:val="008E234D"/>
    <w:rsid w:val="008E24C7"/>
    <w:rsid w:val="008E3B8D"/>
    <w:rsid w:val="008E3F7C"/>
    <w:rsid w:val="008E4BD5"/>
    <w:rsid w:val="008E5D55"/>
    <w:rsid w:val="008E6B68"/>
    <w:rsid w:val="008F0030"/>
    <w:rsid w:val="008F0E77"/>
    <w:rsid w:val="008F451B"/>
    <w:rsid w:val="008F4B29"/>
    <w:rsid w:val="008F4F2F"/>
    <w:rsid w:val="008F5177"/>
    <w:rsid w:val="008F5ACA"/>
    <w:rsid w:val="008F766C"/>
    <w:rsid w:val="009005F7"/>
    <w:rsid w:val="00900651"/>
    <w:rsid w:val="00901290"/>
    <w:rsid w:val="0090171E"/>
    <w:rsid w:val="0090199D"/>
    <w:rsid w:val="00901ADE"/>
    <w:rsid w:val="0090218C"/>
    <w:rsid w:val="00903804"/>
    <w:rsid w:val="0090389B"/>
    <w:rsid w:val="00903C4F"/>
    <w:rsid w:val="009042CA"/>
    <w:rsid w:val="009043D5"/>
    <w:rsid w:val="0090503A"/>
    <w:rsid w:val="009054FC"/>
    <w:rsid w:val="00905765"/>
    <w:rsid w:val="00905E56"/>
    <w:rsid w:val="009076E5"/>
    <w:rsid w:val="009079F5"/>
    <w:rsid w:val="00907AD6"/>
    <w:rsid w:val="00911EA0"/>
    <w:rsid w:val="00912C2E"/>
    <w:rsid w:val="00913021"/>
    <w:rsid w:val="0091386B"/>
    <w:rsid w:val="0091440F"/>
    <w:rsid w:val="00914DD1"/>
    <w:rsid w:val="009151B0"/>
    <w:rsid w:val="00915B9D"/>
    <w:rsid w:val="00917E3F"/>
    <w:rsid w:val="00920383"/>
    <w:rsid w:val="0092086C"/>
    <w:rsid w:val="00920970"/>
    <w:rsid w:val="00922082"/>
    <w:rsid w:val="009235B1"/>
    <w:rsid w:val="00923BC3"/>
    <w:rsid w:val="00925312"/>
    <w:rsid w:val="009253F8"/>
    <w:rsid w:val="00925B77"/>
    <w:rsid w:val="0092796A"/>
    <w:rsid w:val="009307BD"/>
    <w:rsid w:val="00930EAA"/>
    <w:rsid w:val="00933228"/>
    <w:rsid w:val="0093375A"/>
    <w:rsid w:val="00933835"/>
    <w:rsid w:val="0093556E"/>
    <w:rsid w:val="00936504"/>
    <w:rsid w:val="00940055"/>
    <w:rsid w:val="00940074"/>
    <w:rsid w:val="00940B30"/>
    <w:rsid w:val="00941402"/>
    <w:rsid w:val="00943061"/>
    <w:rsid w:val="0094512D"/>
    <w:rsid w:val="0095103F"/>
    <w:rsid w:val="00951C54"/>
    <w:rsid w:val="009529D4"/>
    <w:rsid w:val="00952FED"/>
    <w:rsid w:val="009545AB"/>
    <w:rsid w:val="0095526B"/>
    <w:rsid w:val="00955A5B"/>
    <w:rsid w:val="00956AA8"/>
    <w:rsid w:val="00956D3A"/>
    <w:rsid w:val="00960F2A"/>
    <w:rsid w:val="009622C8"/>
    <w:rsid w:val="009634E8"/>
    <w:rsid w:val="009637FC"/>
    <w:rsid w:val="00963F6D"/>
    <w:rsid w:val="0096445B"/>
    <w:rsid w:val="00964649"/>
    <w:rsid w:val="0096783B"/>
    <w:rsid w:val="009706BA"/>
    <w:rsid w:val="00970CA9"/>
    <w:rsid w:val="009712D4"/>
    <w:rsid w:val="00971E57"/>
    <w:rsid w:val="00973497"/>
    <w:rsid w:val="00973D7E"/>
    <w:rsid w:val="00973E07"/>
    <w:rsid w:val="00974AC2"/>
    <w:rsid w:val="00974EF2"/>
    <w:rsid w:val="009751BC"/>
    <w:rsid w:val="0097595E"/>
    <w:rsid w:val="009759CA"/>
    <w:rsid w:val="0097658D"/>
    <w:rsid w:val="00977D82"/>
    <w:rsid w:val="00980351"/>
    <w:rsid w:val="0098048E"/>
    <w:rsid w:val="00980B63"/>
    <w:rsid w:val="00980E1B"/>
    <w:rsid w:val="00980E25"/>
    <w:rsid w:val="00981E0E"/>
    <w:rsid w:val="00982F4C"/>
    <w:rsid w:val="009832F3"/>
    <w:rsid w:val="00983ED8"/>
    <w:rsid w:val="00983F80"/>
    <w:rsid w:val="00985BAD"/>
    <w:rsid w:val="00985BBA"/>
    <w:rsid w:val="00986328"/>
    <w:rsid w:val="00987136"/>
    <w:rsid w:val="00990172"/>
    <w:rsid w:val="0099235E"/>
    <w:rsid w:val="009933E9"/>
    <w:rsid w:val="00993F29"/>
    <w:rsid w:val="0099449E"/>
    <w:rsid w:val="009949FD"/>
    <w:rsid w:val="009967EC"/>
    <w:rsid w:val="00996E43"/>
    <w:rsid w:val="00997082"/>
    <w:rsid w:val="009A11D8"/>
    <w:rsid w:val="009A1415"/>
    <w:rsid w:val="009A2E0A"/>
    <w:rsid w:val="009A3DEB"/>
    <w:rsid w:val="009A4E74"/>
    <w:rsid w:val="009A5614"/>
    <w:rsid w:val="009A71F9"/>
    <w:rsid w:val="009A7EC2"/>
    <w:rsid w:val="009B1859"/>
    <w:rsid w:val="009B28A7"/>
    <w:rsid w:val="009B2E64"/>
    <w:rsid w:val="009B5C68"/>
    <w:rsid w:val="009B65B5"/>
    <w:rsid w:val="009B69C9"/>
    <w:rsid w:val="009B6E66"/>
    <w:rsid w:val="009B7807"/>
    <w:rsid w:val="009B7E01"/>
    <w:rsid w:val="009C008D"/>
    <w:rsid w:val="009C0E54"/>
    <w:rsid w:val="009C1000"/>
    <w:rsid w:val="009C1FD5"/>
    <w:rsid w:val="009C3A29"/>
    <w:rsid w:val="009C4C2B"/>
    <w:rsid w:val="009C5231"/>
    <w:rsid w:val="009C68D1"/>
    <w:rsid w:val="009C68EF"/>
    <w:rsid w:val="009C6F74"/>
    <w:rsid w:val="009C74E0"/>
    <w:rsid w:val="009C77CC"/>
    <w:rsid w:val="009D03FB"/>
    <w:rsid w:val="009D199E"/>
    <w:rsid w:val="009D1A65"/>
    <w:rsid w:val="009D24CB"/>
    <w:rsid w:val="009D3167"/>
    <w:rsid w:val="009D4294"/>
    <w:rsid w:val="009D7278"/>
    <w:rsid w:val="009D7F04"/>
    <w:rsid w:val="009D7FF0"/>
    <w:rsid w:val="009E0D91"/>
    <w:rsid w:val="009E2094"/>
    <w:rsid w:val="009E33B0"/>
    <w:rsid w:val="009E38AC"/>
    <w:rsid w:val="009E3F37"/>
    <w:rsid w:val="009E5963"/>
    <w:rsid w:val="009E646B"/>
    <w:rsid w:val="009E6797"/>
    <w:rsid w:val="009E7D48"/>
    <w:rsid w:val="009F005A"/>
    <w:rsid w:val="009F158B"/>
    <w:rsid w:val="009F230B"/>
    <w:rsid w:val="009F5ABF"/>
    <w:rsid w:val="009F60C0"/>
    <w:rsid w:val="009F6AC3"/>
    <w:rsid w:val="00A00467"/>
    <w:rsid w:val="00A00A4A"/>
    <w:rsid w:val="00A02BE0"/>
    <w:rsid w:val="00A032DB"/>
    <w:rsid w:val="00A03568"/>
    <w:rsid w:val="00A0356D"/>
    <w:rsid w:val="00A04A4C"/>
    <w:rsid w:val="00A0717D"/>
    <w:rsid w:val="00A103A4"/>
    <w:rsid w:val="00A10654"/>
    <w:rsid w:val="00A10A48"/>
    <w:rsid w:val="00A10B1B"/>
    <w:rsid w:val="00A130BD"/>
    <w:rsid w:val="00A1358B"/>
    <w:rsid w:val="00A14630"/>
    <w:rsid w:val="00A146A1"/>
    <w:rsid w:val="00A14DB2"/>
    <w:rsid w:val="00A150EB"/>
    <w:rsid w:val="00A169FB"/>
    <w:rsid w:val="00A16CDB"/>
    <w:rsid w:val="00A20412"/>
    <w:rsid w:val="00A206DA"/>
    <w:rsid w:val="00A207A0"/>
    <w:rsid w:val="00A209F9"/>
    <w:rsid w:val="00A215CC"/>
    <w:rsid w:val="00A21A29"/>
    <w:rsid w:val="00A22442"/>
    <w:rsid w:val="00A22C59"/>
    <w:rsid w:val="00A2352A"/>
    <w:rsid w:val="00A23A43"/>
    <w:rsid w:val="00A24046"/>
    <w:rsid w:val="00A248B5"/>
    <w:rsid w:val="00A24CD4"/>
    <w:rsid w:val="00A24FA2"/>
    <w:rsid w:val="00A252AB"/>
    <w:rsid w:val="00A2563C"/>
    <w:rsid w:val="00A263D7"/>
    <w:rsid w:val="00A26CB7"/>
    <w:rsid w:val="00A271D8"/>
    <w:rsid w:val="00A320CB"/>
    <w:rsid w:val="00A32CC9"/>
    <w:rsid w:val="00A34284"/>
    <w:rsid w:val="00A34981"/>
    <w:rsid w:val="00A350FC"/>
    <w:rsid w:val="00A356A8"/>
    <w:rsid w:val="00A36E62"/>
    <w:rsid w:val="00A37964"/>
    <w:rsid w:val="00A409B1"/>
    <w:rsid w:val="00A41413"/>
    <w:rsid w:val="00A421F7"/>
    <w:rsid w:val="00A42ECC"/>
    <w:rsid w:val="00A4333D"/>
    <w:rsid w:val="00A44535"/>
    <w:rsid w:val="00A445CF"/>
    <w:rsid w:val="00A44AE9"/>
    <w:rsid w:val="00A4533B"/>
    <w:rsid w:val="00A454A2"/>
    <w:rsid w:val="00A45A45"/>
    <w:rsid w:val="00A46D05"/>
    <w:rsid w:val="00A46D74"/>
    <w:rsid w:val="00A504A6"/>
    <w:rsid w:val="00A50E3B"/>
    <w:rsid w:val="00A511DE"/>
    <w:rsid w:val="00A51550"/>
    <w:rsid w:val="00A52D86"/>
    <w:rsid w:val="00A53521"/>
    <w:rsid w:val="00A53AC7"/>
    <w:rsid w:val="00A53EF2"/>
    <w:rsid w:val="00A54CF8"/>
    <w:rsid w:val="00A550DE"/>
    <w:rsid w:val="00A55AB5"/>
    <w:rsid w:val="00A5610F"/>
    <w:rsid w:val="00A561DB"/>
    <w:rsid w:val="00A5660E"/>
    <w:rsid w:val="00A56982"/>
    <w:rsid w:val="00A56EDB"/>
    <w:rsid w:val="00A57042"/>
    <w:rsid w:val="00A57ABB"/>
    <w:rsid w:val="00A57EE7"/>
    <w:rsid w:val="00A60521"/>
    <w:rsid w:val="00A60CB2"/>
    <w:rsid w:val="00A63484"/>
    <w:rsid w:val="00A63A4B"/>
    <w:rsid w:val="00A64135"/>
    <w:rsid w:val="00A6465C"/>
    <w:rsid w:val="00A66B19"/>
    <w:rsid w:val="00A67E56"/>
    <w:rsid w:val="00A705E5"/>
    <w:rsid w:val="00A7092C"/>
    <w:rsid w:val="00A71BB9"/>
    <w:rsid w:val="00A71BFC"/>
    <w:rsid w:val="00A72460"/>
    <w:rsid w:val="00A7298A"/>
    <w:rsid w:val="00A7364E"/>
    <w:rsid w:val="00A74374"/>
    <w:rsid w:val="00A761AF"/>
    <w:rsid w:val="00A77171"/>
    <w:rsid w:val="00A773EF"/>
    <w:rsid w:val="00A779CA"/>
    <w:rsid w:val="00A80DC7"/>
    <w:rsid w:val="00A815DD"/>
    <w:rsid w:val="00A8167E"/>
    <w:rsid w:val="00A8179B"/>
    <w:rsid w:val="00A82099"/>
    <w:rsid w:val="00A82854"/>
    <w:rsid w:val="00A82EB9"/>
    <w:rsid w:val="00A8568D"/>
    <w:rsid w:val="00A85AA1"/>
    <w:rsid w:val="00A85ECC"/>
    <w:rsid w:val="00A85F97"/>
    <w:rsid w:val="00A86DAB"/>
    <w:rsid w:val="00A901C9"/>
    <w:rsid w:val="00A9088F"/>
    <w:rsid w:val="00A91819"/>
    <w:rsid w:val="00A938AC"/>
    <w:rsid w:val="00A940CC"/>
    <w:rsid w:val="00A94B19"/>
    <w:rsid w:val="00A95659"/>
    <w:rsid w:val="00A9658A"/>
    <w:rsid w:val="00A97369"/>
    <w:rsid w:val="00AA07A7"/>
    <w:rsid w:val="00AA1751"/>
    <w:rsid w:val="00AA2A4D"/>
    <w:rsid w:val="00AA357B"/>
    <w:rsid w:val="00AA597C"/>
    <w:rsid w:val="00AA7478"/>
    <w:rsid w:val="00AB3ECB"/>
    <w:rsid w:val="00AB3FFB"/>
    <w:rsid w:val="00AB4164"/>
    <w:rsid w:val="00AB426C"/>
    <w:rsid w:val="00AB4659"/>
    <w:rsid w:val="00AB53FB"/>
    <w:rsid w:val="00AB56D9"/>
    <w:rsid w:val="00AB643F"/>
    <w:rsid w:val="00AB65E7"/>
    <w:rsid w:val="00AB6BC2"/>
    <w:rsid w:val="00AC0C72"/>
    <w:rsid w:val="00AC17A6"/>
    <w:rsid w:val="00AC1ACE"/>
    <w:rsid w:val="00AC2512"/>
    <w:rsid w:val="00AC2CA5"/>
    <w:rsid w:val="00AC381D"/>
    <w:rsid w:val="00AC41AF"/>
    <w:rsid w:val="00AC4346"/>
    <w:rsid w:val="00AC44F8"/>
    <w:rsid w:val="00AC65E1"/>
    <w:rsid w:val="00AC664C"/>
    <w:rsid w:val="00AC6EC4"/>
    <w:rsid w:val="00AC7EAE"/>
    <w:rsid w:val="00AD162A"/>
    <w:rsid w:val="00AD2F48"/>
    <w:rsid w:val="00AD30DB"/>
    <w:rsid w:val="00AD3372"/>
    <w:rsid w:val="00AD3ACE"/>
    <w:rsid w:val="00AD4495"/>
    <w:rsid w:val="00AD4F0B"/>
    <w:rsid w:val="00AD53C4"/>
    <w:rsid w:val="00AD6507"/>
    <w:rsid w:val="00AE0225"/>
    <w:rsid w:val="00AE0361"/>
    <w:rsid w:val="00AE093A"/>
    <w:rsid w:val="00AE1BCA"/>
    <w:rsid w:val="00AE1CBC"/>
    <w:rsid w:val="00AE222F"/>
    <w:rsid w:val="00AE2BBA"/>
    <w:rsid w:val="00AE3245"/>
    <w:rsid w:val="00AE3753"/>
    <w:rsid w:val="00AE3969"/>
    <w:rsid w:val="00AE4144"/>
    <w:rsid w:val="00AE458E"/>
    <w:rsid w:val="00AE4C08"/>
    <w:rsid w:val="00AE4E60"/>
    <w:rsid w:val="00AE528B"/>
    <w:rsid w:val="00AE56D6"/>
    <w:rsid w:val="00AE5E80"/>
    <w:rsid w:val="00AE6392"/>
    <w:rsid w:val="00AE6C08"/>
    <w:rsid w:val="00AE703D"/>
    <w:rsid w:val="00AE7C21"/>
    <w:rsid w:val="00AF0D59"/>
    <w:rsid w:val="00AF11BF"/>
    <w:rsid w:val="00AF208A"/>
    <w:rsid w:val="00AF399E"/>
    <w:rsid w:val="00AF43BF"/>
    <w:rsid w:val="00AF4871"/>
    <w:rsid w:val="00AF4E06"/>
    <w:rsid w:val="00AF6C68"/>
    <w:rsid w:val="00AF7ECB"/>
    <w:rsid w:val="00B00788"/>
    <w:rsid w:val="00B00FAD"/>
    <w:rsid w:val="00B01777"/>
    <w:rsid w:val="00B01DDC"/>
    <w:rsid w:val="00B028FD"/>
    <w:rsid w:val="00B04245"/>
    <w:rsid w:val="00B06A82"/>
    <w:rsid w:val="00B07501"/>
    <w:rsid w:val="00B077A3"/>
    <w:rsid w:val="00B07DD2"/>
    <w:rsid w:val="00B103E2"/>
    <w:rsid w:val="00B1061A"/>
    <w:rsid w:val="00B106BB"/>
    <w:rsid w:val="00B10B51"/>
    <w:rsid w:val="00B11F24"/>
    <w:rsid w:val="00B12EC7"/>
    <w:rsid w:val="00B1448E"/>
    <w:rsid w:val="00B15854"/>
    <w:rsid w:val="00B161E9"/>
    <w:rsid w:val="00B16301"/>
    <w:rsid w:val="00B166F1"/>
    <w:rsid w:val="00B16767"/>
    <w:rsid w:val="00B2140B"/>
    <w:rsid w:val="00B22166"/>
    <w:rsid w:val="00B22C4A"/>
    <w:rsid w:val="00B23F31"/>
    <w:rsid w:val="00B241F5"/>
    <w:rsid w:val="00B24FA9"/>
    <w:rsid w:val="00B255D1"/>
    <w:rsid w:val="00B25D0F"/>
    <w:rsid w:val="00B25FED"/>
    <w:rsid w:val="00B273A0"/>
    <w:rsid w:val="00B279BF"/>
    <w:rsid w:val="00B30776"/>
    <w:rsid w:val="00B30BBF"/>
    <w:rsid w:val="00B31313"/>
    <w:rsid w:val="00B316AE"/>
    <w:rsid w:val="00B32E16"/>
    <w:rsid w:val="00B32F73"/>
    <w:rsid w:val="00B33DD4"/>
    <w:rsid w:val="00B35557"/>
    <w:rsid w:val="00B371A4"/>
    <w:rsid w:val="00B37C83"/>
    <w:rsid w:val="00B410CF"/>
    <w:rsid w:val="00B41759"/>
    <w:rsid w:val="00B428C5"/>
    <w:rsid w:val="00B42EB6"/>
    <w:rsid w:val="00B432CB"/>
    <w:rsid w:val="00B43541"/>
    <w:rsid w:val="00B43DB2"/>
    <w:rsid w:val="00B43E06"/>
    <w:rsid w:val="00B44945"/>
    <w:rsid w:val="00B45509"/>
    <w:rsid w:val="00B45516"/>
    <w:rsid w:val="00B465CB"/>
    <w:rsid w:val="00B46698"/>
    <w:rsid w:val="00B47114"/>
    <w:rsid w:val="00B51D18"/>
    <w:rsid w:val="00B5305F"/>
    <w:rsid w:val="00B55206"/>
    <w:rsid w:val="00B555E8"/>
    <w:rsid w:val="00B563EB"/>
    <w:rsid w:val="00B56ADA"/>
    <w:rsid w:val="00B57A6C"/>
    <w:rsid w:val="00B57F6B"/>
    <w:rsid w:val="00B60E12"/>
    <w:rsid w:val="00B61357"/>
    <w:rsid w:val="00B61376"/>
    <w:rsid w:val="00B61FC8"/>
    <w:rsid w:val="00B66372"/>
    <w:rsid w:val="00B670EC"/>
    <w:rsid w:val="00B674BD"/>
    <w:rsid w:val="00B67915"/>
    <w:rsid w:val="00B7190A"/>
    <w:rsid w:val="00B71DB3"/>
    <w:rsid w:val="00B725DC"/>
    <w:rsid w:val="00B73112"/>
    <w:rsid w:val="00B7373C"/>
    <w:rsid w:val="00B737A9"/>
    <w:rsid w:val="00B77EC9"/>
    <w:rsid w:val="00B80263"/>
    <w:rsid w:val="00B82035"/>
    <w:rsid w:val="00B839E9"/>
    <w:rsid w:val="00B83B7E"/>
    <w:rsid w:val="00B8409A"/>
    <w:rsid w:val="00B84E86"/>
    <w:rsid w:val="00B86A5C"/>
    <w:rsid w:val="00B86B3D"/>
    <w:rsid w:val="00B87384"/>
    <w:rsid w:val="00B87EAE"/>
    <w:rsid w:val="00B90174"/>
    <w:rsid w:val="00B9286C"/>
    <w:rsid w:val="00B93B92"/>
    <w:rsid w:val="00B946F7"/>
    <w:rsid w:val="00B95283"/>
    <w:rsid w:val="00B95AAF"/>
    <w:rsid w:val="00B9688B"/>
    <w:rsid w:val="00B97724"/>
    <w:rsid w:val="00B97A36"/>
    <w:rsid w:val="00BA0BA1"/>
    <w:rsid w:val="00BA15E0"/>
    <w:rsid w:val="00BA1FBB"/>
    <w:rsid w:val="00BA2058"/>
    <w:rsid w:val="00BA2395"/>
    <w:rsid w:val="00BA2BDC"/>
    <w:rsid w:val="00BA2C2E"/>
    <w:rsid w:val="00BA4B24"/>
    <w:rsid w:val="00BA4C3F"/>
    <w:rsid w:val="00BA7BD0"/>
    <w:rsid w:val="00BA7F00"/>
    <w:rsid w:val="00BB1191"/>
    <w:rsid w:val="00BB15D5"/>
    <w:rsid w:val="00BB290B"/>
    <w:rsid w:val="00BB3B08"/>
    <w:rsid w:val="00BB5304"/>
    <w:rsid w:val="00BB5D84"/>
    <w:rsid w:val="00BB6FB5"/>
    <w:rsid w:val="00BB72F0"/>
    <w:rsid w:val="00BB79AB"/>
    <w:rsid w:val="00BC0B98"/>
    <w:rsid w:val="00BC266E"/>
    <w:rsid w:val="00BC3200"/>
    <w:rsid w:val="00BC4134"/>
    <w:rsid w:val="00BC5829"/>
    <w:rsid w:val="00BC65FE"/>
    <w:rsid w:val="00BC66A5"/>
    <w:rsid w:val="00BC77AA"/>
    <w:rsid w:val="00BC7FAA"/>
    <w:rsid w:val="00BD0CBD"/>
    <w:rsid w:val="00BD0E28"/>
    <w:rsid w:val="00BD10EB"/>
    <w:rsid w:val="00BD3A78"/>
    <w:rsid w:val="00BD462E"/>
    <w:rsid w:val="00BD5383"/>
    <w:rsid w:val="00BD57EB"/>
    <w:rsid w:val="00BD7289"/>
    <w:rsid w:val="00BE10B9"/>
    <w:rsid w:val="00BE1795"/>
    <w:rsid w:val="00BE1EE8"/>
    <w:rsid w:val="00BE226E"/>
    <w:rsid w:val="00BE318C"/>
    <w:rsid w:val="00BE47E1"/>
    <w:rsid w:val="00BE51BE"/>
    <w:rsid w:val="00BE5EE6"/>
    <w:rsid w:val="00BE75E5"/>
    <w:rsid w:val="00BF06EE"/>
    <w:rsid w:val="00BF2301"/>
    <w:rsid w:val="00BF25BD"/>
    <w:rsid w:val="00BF2621"/>
    <w:rsid w:val="00BF3FDD"/>
    <w:rsid w:val="00BF44E8"/>
    <w:rsid w:val="00BF59C7"/>
    <w:rsid w:val="00BF624F"/>
    <w:rsid w:val="00BF70CE"/>
    <w:rsid w:val="00C00269"/>
    <w:rsid w:val="00C01187"/>
    <w:rsid w:val="00C0159A"/>
    <w:rsid w:val="00C01EEB"/>
    <w:rsid w:val="00C02C58"/>
    <w:rsid w:val="00C05899"/>
    <w:rsid w:val="00C064B2"/>
    <w:rsid w:val="00C1193E"/>
    <w:rsid w:val="00C119CD"/>
    <w:rsid w:val="00C11A84"/>
    <w:rsid w:val="00C12C69"/>
    <w:rsid w:val="00C14497"/>
    <w:rsid w:val="00C14545"/>
    <w:rsid w:val="00C15DC7"/>
    <w:rsid w:val="00C22745"/>
    <w:rsid w:val="00C22A7D"/>
    <w:rsid w:val="00C23312"/>
    <w:rsid w:val="00C24727"/>
    <w:rsid w:val="00C25053"/>
    <w:rsid w:val="00C269B3"/>
    <w:rsid w:val="00C26E08"/>
    <w:rsid w:val="00C2743F"/>
    <w:rsid w:val="00C27D6B"/>
    <w:rsid w:val="00C30E6B"/>
    <w:rsid w:val="00C313AB"/>
    <w:rsid w:val="00C32601"/>
    <w:rsid w:val="00C32853"/>
    <w:rsid w:val="00C32930"/>
    <w:rsid w:val="00C330D7"/>
    <w:rsid w:val="00C3406F"/>
    <w:rsid w:val="00C34D49"/>
    <w:rsid w:val="00C35198"/>
    <w:rsid w:val="00C35894"/>
    <w:rsid w:val="00C3593E"/>
    <w:rsid w:val="00C35C17"/>
    <w:rsid w:val="00C35CBE"/>
    <w:rsid w:val="00C36438"/>
    <w:rsid w:val="00C3678B"/>
    <w:rsid w:val="00C369B6"/>
    <w:rsid w:val="00C40812"/>
    <w:rsid w:val="00C4136C"/>
    <w:rsid w:val="00C418F8"/>
    <w:rsid w:val="00C42592"/>
    <w:rsid w:val="00C42767"/>
    <w:rsid w:val="00C43434"/>
    <w:rsid w:val="00C4430B"/>
    <w:rsid w:val="00C44A4D"/>
    <w:rsid w:val="00C45C61"/>
    <w:rsid w:val="00C500E9"/>
    <w:rsid w:val="00C516AC"/>
    <w:rsid w:val="00C51ECD"/>
    <w:rsid w:val="00C521BA"/>
    <w:rsid w:val="00C522DB"/>
    <w:rsid w:val="00C5241B"/>
    <w:rsid w:val="00C52835"/>
    <w:rsid w:val="00C52B1A"/>
    <w:rsid w:val="00C56030"/>
    <w:rsid w:val="00C56B0E"/>
    <w:rsid w:val="00C574CC"/>
    <w:rsid w:val="00C57623"/>
    <w:rsid w:val="00C57F75"/>
    <w:rsid w:val="00C60C3E"/>
    <w:rsid w:val="00C61936"/>
    <w:rsid w:val="00C61B9B"/>
    <w:rsid w:val="00C624AB"/>
    <w:rsid w:val="00C6252F"/>
    <w:rsid w:val="00C62691"/>
    <w:rsid w:val="00C6293E"/>
    <w:rsid w:val="00C631CA"/>
    <w:rsid w:val="00C6361E"/>
    <w:rsid w:val="00C63AA7"/>
    <w:rsid w:val="00C64215"/>
    <w:rsid w:val="00C66413"/>
    <w:rsid w:val="00C67B19"/>
    <w:rsid w:val="00C70250"/>
    <w:rsid w:val="00C703BC"/>
    <w:rsid w:val="00C70F4B"/>
    <w:rsid w:val="00C715BB"/>
    <w:rsid w:val="00C71D15"/>
    <w:rsid w:val="00C72595"/>
    <w:rsid w:val="00C73090"/>
    <w:rsid w:val="00C73750"/>
    <w:rsid w:val="00C73A67"/>
    <w:rsid w:val="00C74526"/>
    <w:rsid w:val="00C7495A"/>
    <w:rsid w:val="00C74A3A"/>
    <w:rsid w:val="00C74FCD"/>
    <w:rsid w:val="00C75F14"/>
    <w:rsid w:val="00C80834"/>
    <w:rsid w:val="00C80E33"/>
    <w:rsid w:val="00C81225"/>
    <w:rsid w:val="00C819C0"/>
    <w:rsid w:val="00C81DD6"/>
    <w:rsid w:val="00C81E17"/>
    <w:rsid w:val="00C81E36"/>
    <w:rsid w:val="00C83142"/>
    <w:rsid w:val="00C83881"/>
    <w:rsid w:val="00C83E9A"/>
    <w:rsid w:val="00C8409D"/>
    <w:rsid w:val="00C84C5F"/>
    <w:rsid w:val="00C84DD4"/>
    <w:rsid w:val="00C858AA"/>
    <w:rsid w:val="00C87715"/>
    <w:rsid w:val="00C90284"/>
    <w:rsid w:val="00C90BFA"/>
    <w:rsid w:val="00C93B04"/>
    <w:rsid w:val="00C95124"/>
    <w:rsid w:val="00C9624A"/>
    <w:rsid w:val="00C96314"/>
    <w:rsid w:val="00C96C7B"/>
    <w:rsid w:val="00C97775"/>
    <w:rsid w:val="00C97F30"/>
    <w:rsid w:val="00CA0531"/>
    <w:rsid w:val="00CA11CA"/>
    <w:rsid w:val="00CA1570"/>
    <w:rsid w:val="00CA1ADD"/>
    <w:rsid w:val="00CA1B0A"/>
    <w:rsid w:val="00CA35F5"/>
    <w:rsid w:val="00CA3E6B"/>
    <w:rsid w:val="00CA5CC7"/>
    <w:rsid w:val="00CA7025"/>
    <w:rsid w:val="00CB00BC"/>
    <w:rsid w:val="00CB247F"/>
    <w:rsid w:val="00CB2742"/>
    <w:rsid w:val="00CB2CEC"/>
    <w:rsid w:val="00CB3571"/>
    <w:rsid w:val="00CB383A"/>
    <w:rsid w:val="00CB384C"/>
    <w:rsid w:val="00CB38C8"/>
    <w:rsid w:val="00CB3B49"/>
    <w:rsid w:val="00CB43F4"/>
    <w:rsid w:val="00CB486B"/>
    <w:rsid w:val="00CB4F1F"/>
    <w:rsid w:val="00CB5283"/>
    <w:rsid w:val="00CB570A"/>
    <w:rsid w:val="00CB5AAE"/>
    <w:rsid w:val="00CB5B23"/>
    <w:rsid w:val="00CB7BE6"/>
    <w:rsid w:val="00CB7F29"/>
    <w:rsid w:val="00CC00DE"/>
    <w:rsid w:val="00CC0A66"/>
    <w:rsid w:val="00CC0B0D"/>
    <w:rsid w:val="00CC1515"/>
    <w:rsid w:val="00CC1F87"/>
    <w:rsid w:val="00CC2544"/>
    <w:rsid w:val="00CC392B"/>
    <w:rsid w:val="00CC3C95"/>
    <w:rsid w:val="00CC5512"/>
    <w:rsid w:val="00CC5592"/>
    <w:rsid w:val="00CC5D93"/>
    <w:rsid w:val="00CC6B22"/>
    <w:rsid w:val="00CC6F3E"/>
    <w:rsid w:val="00CD0BB7"/>
    <w:rsid w:val="00CD132F"/>
    <w:rsid w:val="00CD1797"/>
    <w:rsid w:val="00CD1AAE"/>
    <w:rsid w:val="00CD1F38"/>
    <w:rsid w:val="00CD2185"/>
    <w:rsid w:val="00CD2385"/>
    <w:rsid w:val="00CD26B9"/>
    <w:rsid w:val="00CD2D5B"/>
    <w:rsid w:val="00CD2F0B"/>
    <w:rsid w:val="00CD3E84"/>
    <w:rsid w:val="00CD3F9E"/>
    <w:rsid w:val="00CD4938"/>
    <w:rsid w:val="00CD4F7E"/>
    <w:rsid w:val="00CD505E"/>
    <w:rsid w:val="00CD53D3"/>
    <w:rsid w:val="00CD65F5"/>
    <w:rsid w:val="00CD714B"/>
    <w:rsid w:val="00CD7764"/>
    <w:rsid w:val="00CE07DB"/>
    <w:rsid w:val="00CE11C5"/>
    <w:rsid w:val="00CE19FA"/>
    <w:rsid w:val="00CE240A"/>
    <w:rsid w:val="00CE256F"/>
    <w:rsid w:val="00CE3751"/>
    <w:rsid w:val="00CE4502"/>
    <w:rsid w:val="00CE4FAC"/>
    <w:rsid w:val="00CE52EA"/>
    <w:rsid w:val="00CE775F"/>
    <w:rsid w:val="00CF0199"/>
    <w:rsid w:val="00CF01B2"/>
    <w:rsid w:val="00CF0778"/>
    <w:rsid w:val="00CF0A0E"/>
    <w:rsid w:val="00CF0AE3"/>
    <w:rsid w:val="00CF1092"/>
    <w:rsid w:val="00CF199F"/>
    <w:rsid w:val="00CF1CBC"/>
    <w:rsid w:val="00CF21AB"/>
    <w:rsid w:val="00CF264D"/>
    <w:rsid w:val="00CF414F"/>
    <w:rsid w:val="00CF50C0"/>
    <w:rsid w:val="00CF719E"/>
    <w:rsid w:val="00CF7405"/>
    <w:rsid w:val="00D00D64"/>
    <w:rsid w:val="00D00F78"/>
    <w:rsid w:val="00D019B3"/>
    <w:rsid w:val="00D0218D"/>
    <w:rsid w:val="00D040DB"/>
    <w:rsid w:val="00D04F29"/>
    <w:rsid w:val="00D060DC"/>
    <w:rsid w:val="00D06798"/>
    <w:rsid w:val="00D073AF"/>
    <w:rsid w:val="00D11DBF"/>
    <w:rsid w:val="00D12183"/>
    <w:rsid w:val="00D13485"/>
    <w:rsid w:val="00D15087"/>
    <w:rsid w:val="00D15355"/>
    <w:rsid w:val="00D1551E"/>
    <w:rsid w:val="00D15E89"/>
    <w:rsid w:val="00D16E68"/>
    <w:rsid w:val="00D22063"/>
    <w:rsid w:val="00D24EBA"/>
    <w:rsid w:val="00D25AFF"/>
    <w:rsid w:val="00D27EA4"/>
    <w:rsid w:val="00D30724"/>
    <w:rsid w:val="00D30A3A"/>
    <w:rsid w:val="00D312C7"/>
    <w:rsid w:val="00D318A0"/>
    <w:rsid w:val="00D31EDE"/>
    <w:rsid w:val="00D33419"/>
    <w:rsid w:val="00D33706"/>
    <w:rsid w:val="00D33D42"/>
    <w:rsid w:val="00D3650A"/>
    <w:rsid w:val="00D3738A"/>
    <w:rsid w:val="00D374C6"/>
    <w:rsid w:val="00D42279"/>
    <w:rsid w:val="00D42681"/>
    <w:rsid w:val="00D42767"/>
    <w:rsid w:val="00D4352D"/>
    <w:rsid w:val="00D43909"/>
    <w:rsid w:val="00D4509C"/>
    <w:rsid w:val="00D45791"/>
    <w:rsid w:val="00D45DCF"/>
    <w:rsid w:val="00D4629A"/>
    <w:rsid w:val="00D467A1"/>
    <w:rsid w:val="00D471DD"/>
    <w:rsid w:val="00D47263"/>
    <w:rsid w:val="00D500E8"/>
    <w:rsid w:val="00D516F8"/>
    <w:rsid w:val="00D52BEB"/>
    <w:rsid w:val="00D52EC1"/>
    <w:rsid w:val="00D5365B"/>
    <w:rsid w:val="00D546BB"/>
    <w:rsid w:val="00D55804"/>
    <w:rsid w:val="00D5684A"/>
    <w:rsid w:val="00D56A33"/>
    <w:rsid w:val="00D6047C"/>
    <w:rsid w:val="00D634B1"/>
    <w:rsid w:val="00D64015"/>
    <w:rsid w:val="00D64109"/>
    <w:rsid w:val="00D6441A"/>
    <w:rsid w:val="00D6443C"/>
    <w:rsid w:val="00D644F4"/>
    <w:rsid w:val="00D67361"/>
    <w:rsid w:val="00D679FF"/>
    <w:rsid w:val="00D67E96"/>
    <w:rsid w:val="00D70005"/>
    <w:rsid w:val="00D710C7"/>
    <w:rsid w:val="00D710CC"/>
    <w:rsid w:val="00D711C6"/>
    <w:rsid w:val="00D7280F"/>
    <w:rsid w:val="00D72CBE"/>
    <w:rsid w:val="00D73428"/>
    <w:rsid w:val="00D73CCD"/>
    <w:rsid w:val="00D74F3E"/>
    <w:rsid w:val="00D75AC2"/>
    <w:rsid w:val="00D76829"/>
    <w:rsid w:val="00D76D90"/>
    <w:rsid w:val="00D7711E"/>
    <w:rsid w:val="00D7724A"/>
    <w:rsid w:val="00D77306"/>
    <w:rsid w:val="00D77CE6"/>
    <w:rsid w:val="00D80290"/>
    <w:rsid w:val="00D81882"/>
    <w:rsid w:val="00D81A8D"/>
    <w:rsid w:val="00D83113"/>
    <w:rsid w:val="00D834CF"/>
    <w:rsid w:val="00D83D88"/>
    <w:rsid w:val="00D84E8F"/>
    <w:rsid w:val="00D8556A"/>
    <w:rsid w:val="00D8558D"/>
    <w:rsid w:val="00D864D2"/>
    <w:rsid w:val="00D86795"/>
    <w:rsid w:val="00D87D03"/>
    <w:rsid w:val="00D903DD"/>
    <w:rsid w:val="00D92D31"/>
    <w:rsid w:val="00D93F03"/>
    <w:rsid w:val="00D94F42"/>
    <w:rsid w:val="00D9521F"/>
    <w:rsid w:val="00D95F8D"/>
    <w:rsid w:val="00D96E2D"/>
    <w:rsid w:val="00D97C7A"/>
    <w:rsid w:val="00DA0FE9"/>
    <w:rsid w:val="00DA3ABA"/>
    <w:rsid w:val="00DA3B52"/>
    <w:rsid w:val="00DA3E7F"/>
    <w:rsid w:val="00DA3EAB"/>
    <w:rsid w:val="00DA4E2E"/>
    <w:rsid w:val="00DA5D49"/>
    <w:rsid w:val="00DA5F8A"/>
    <w:rsid w:val="00DA61FD"/>
    <w:rsid w:val="00DA7290"/>
    <w:rsid w:val="00DB085E"/>
    <w:rsid w:val="00DB09C5"/>
    <w:rsid w:val="00DB0D69"/>
    <w:rsid w:val="00DB0DE0"/>
    <w:rsid w:val="00DB1F20"/>
    <w:rsid w:val="00DB21FF"/>
    <w:rsid w:val="00DB2A89"/>
    <w:rsid w:val="00DB42BF"/>
    <w:rsid w:val="00DB4D06"/>
    <w:rsid w:val="00DB5199"/>
    <w:rsid w:val="00DB5350"/>
    <w:rsid w:val="00DB55D4"/>
    <w:rsid w:val="00DB6166"/>
    <w:rsid w:val="00DB6E52"/>
    <w:rsid w:val="00DB7BB3"/>
    <w:rsid w:val="00DC055C"/>
    <w:rsid w:val="00DC1392"/>
    <w:rsid w:val="00DC1EB9"/>
    <w:rsid w:val="00DC2841"/>
    <w:rsid w:val="00DC2CF5"/>
    <w:rsid w:val="00DC788C"/>
    <w:rsid w:val="00DD0CB5"/>
    <w:rsid w:val="00DD1F00"/>
    <w:rsid w:val="00DD3806"/>
    <w:rsid w:val="00DD526D"/>
    <w:rsid w:val="00DD5B8B"/>
    <w:rsid w:val="00DD5FBE"/>
    <w:rsid w:val="00DD6551"/>
    <w:rsid w:val="00DD6F25"/>
    <w:rsid w:val="00DD7144"/>
    <w:rsid w:val="00DD78E9"/>
    <w:rsid w:val="00DE0500"/>
    <w:rsid w:val="00DE1C3D"/>
    <w:rsid w:val="00DE422D"/>
    <w:rsid w:val="00DE44E3"/>
    <w:rsid w:val="00DE46D7"/>
    <w:rsid w:val="00DE4D90"/>
    <w:rsid w:val="00DE77E5"/>
    <w:rsid w:val="00DF4135"/>
    <w:rsid w:val="00DF42E9"/>
    <w:rsid w:val="00DF5C98"/>
    <w:rsid w:val="00DF63B3"/>
    <w:rsid w:val="00DF6B23"/>
    <w:rsid w:val="00DF7E5A"/>
    <w:rsid w:val="00DF7F0C"/>
    <w:rsid w:val="00E00C3D"/>
    <w:rsid w:val="00E00D9A"/>
    <w:rsid w:val="00E019E4"/>
    <w:rsid w:val="00E02113"/>
    <w:rsid w:val="00E021CF"/>
    <w:rsid w:val="00E0240F"/>
    <w:rsid w:val="00E025AC"/>
    <w:rsid w:val="00E0530E"/>
    <w:rsid w:val="00E06816"/>
    <w:rsid w:val="00E0734B"/>
    <w:rsid w:val="00E109DF"/>
    <w:rsid w:val="00E11127"/>
    <w:rsid w:val="00E11CE9"/>
    <w:rsid w:val="00E13600"/>
    <w:rsid w:val="00E14A43"/>
    <w:rsid w:val="00E14B19"/>
    <w:rsid w:val="00E155D6"/>
    <w:rsid w:val="00E15B03"/>
    <w:rsid w:val="00E15C35"/>
    <w:rsid w:val="00E15DE2"/>
    <w:rsid w:val="00E170E2"/>
    <w:rsid w:val="00E17CA1"/>
    <w:rsid w:val="00E2050C"/>
    <w:rsid w:val="00E2052F"/>
    <w:rsid w:val="00E21418"/>
    <w:rsid w:val="00E22B34"/>
    <w:rsid w:val="00E22E90"/>
    <w:rsid w:val="00E23633"/>
    <w:rsid w:val="00E24598"/>
    <w:rsid w:val="00E24DA7"/>
    <w:rsid w:val="00E251C0"/>
    <w:rsid w:val="00E25BD6"/>
    <w:rsid w:val="00E26B9F"/>
    <w:rsid w:val="00E279C6"/>
    <w:rsid w:val="00E3074D"/>
    <w:rsid w:val="00E31255"/>
    <w:rsid w:val="00E32BE1"/>
    <w:rsid w:val="00E34874"/>
    <w:rsid w:val="00E34D03"/>
    <w:rsid w:val="00E34FBB"/>
    <w:rsid w:val="00E35147"/>
    <w:rsid w:val="00E3562E"/>
    <w:rsid w:val="00E3681D"/>
    <w:rsid w:val="00E3781F"/>
    <w:rsid w:val="00E3797D"/>
    <w:rsid w:val="00E41693"/>
    <w:rsid w:val="00E416B5"/>
    <w:rsid w:val="00E41B3F"/>
    <w:rsid w:val="00E41BD2"/>
    <w:rsid w:val="00E4200E"/>
    <w:rsid w:val="00E42896"/>
    <w:rsid w:val="00E42BFC"/>
    <w:rsid w:val="00E42E32"/>
    <w:rsid w:val="00E435B7"/>
    <w:rsid w:val="00E43A14"/>
    <w:rsid w:val="00E45250"/>
    <w:rsid w:val="00E4664F"/>
    <w:rsid w:val="00E46714"/>
    <w:rsid w:val="00E47D2A"/>
    <w:rsid w:val="00E47FEC"/>
    <w:rsid w:val="00E50528"/>
    <w:rsid w:val="00E53DB3"/>
    <w:rsid w:val="00E56C42"/>
    <w:rsid w:val="00E576FD"/>
    <w:rsid w:val="00E625AF"/>
    <w:rsid w:val="00E6495F"/>
    <w:rsid w:val="00E6538B"/>
    <w:rsid w:val="00E65925"/>
    <w:rsid w:val="00E65A82"/>
    <w:rsid w:val="00E67206"/>
    <w:rsid w:val="00E672D2"/>
    <w:rsid w:val="00E67DAA"/>
    <w:rsid w:val="00E70FCA"/>
    <w:rsid w:val="00E70FEA"/>
    <w:rsid w:val="00E72991"/>
    <w:rsid w:val="00E729C4"/>
    <w:rsid w:val="00E73F1C"/>
    <w:rsid w:val="00E74287"/>
    <w:rsid w:val="00E7489F"/>
    <w:rsid w:val="00E75800"/>
    <w:rsid w:val="00E76228"/>
    <w:rsid w:val="00E77ED2"/>
    <w:rsid w:val="00E80452"/>
    <w:rsid w:val="00E80748"/>
    <w:rsid w:val="00E80988"/>
    <w:rsid w:val="00E81517"/>
    <w:rsid w:val="00E82BDD"/>
    <w:rsid w:val="00E84691"/>
    <w:rsid w:val="00E87067"/>
    <w:rsid w:val="00E876D8"/>
    <w:rsid w:val="00E8790C"/>
    <w:rsid w:val="00E90496"/>
    <w:rsid w:val="00E910AA"/>
    <w:rsid w:val="00E91D64"/>
    <w:rsid w:val="00E925EB"/>
    <w:rsid w:val="00E927F1"/>
    <w:rsid w:val="00E9346E"/>
    <w:rsid w:val="00E938A8"/>
    <w:rsid w:val="00E94F38"/>
    <w:rsid w:val="00E96315"/>
    <w:rsid w:val="00E96DFC"/>
    <w:rsid w:val="00E97092"/>
    <w:rsid w:val="00E976E4"/>
    <w:rsid w:val="00EA0092"/>
    <w:rsid w:val="00EA1A84"/>
    <w:rsid w:val="00EA1E78"/>
    <w:rsid w:val="00EA1F0A"/>
    <w:rsid w:val="00EA206E"/>
    <w:rsid w:val="00EA22F0"/>
    <w:rsid w:val="00EA3340"/>
    <w:rsid w:val="00EA3B00"/>
    <w:rsid w:val="00EA3CBD"/>
    <w:rsid w:val="00EA47A9"/>
    <w:rsid w:val="00EA5974"/>
    <w:rsid w:val="00EA696D"/>
    <w:rsid w:val="00EA72F2"/>
    <w:rsid w:val="00EB023E"/>
    <w:rsid w:val="00EB13D1"/>
    <w:rsid w:val="00EB1587"/>
    <w:rsid w:val="00EB16F1"/>
    <w:rsid w:val="00EB486B"/>
    <w:rsid w:val="00EB6B70"/>
    <w:rsid w:val="00EB7AAB"/>
    <w:rsid w:val="00EC0543"/>
    <w:rsid w:val="00EC2376"/>
    <w:rsid w:val="00EC2FD0"/>
    <w:rsid w:val="00EC38B0"/>
    <w:rsid w:val="00ED0B5E"/>
    <w:rsid w:val="00ED196F"/>
    <w:rsid w:val="00ED2FDB"/>
    <w:rsid w:val="00ED314C"/>
    <w:rsid w:val="00ED3321"/>
    <w:rsid w:val="00ED338B"/>
    <w:rsid w:val="00ED3B5B"/>
    <w:rsid w:val="00ED529A"/>
    <w:rsid w:val="00ED5C0C"/>
    <w:rsid w:val="00ED60B8"/>
    <w:rsid w:val="00ED6C2E"/>
    <w:rsid w:val="00EE069A"/>
    <w:rsid w:val="00EE07DB"/>
    <w:rsid w:val="00EE0FC3"/>
    <w:rsid w:val="00EE14C3"/>
    <w:rsid w:val="00EE1A2F"/>
    <w:rsid w:val="00EE226F"/>
    <w:rsid w:val="00EE4FD1"/>
    <w:rsid w:val="00EE60AB"/>
    <w:rsid w:val="00EE64BD"/>
    <w:rsid w:val="00EE680F"/>
    <w:rsid w:val="00EE712B"/>
    <w:rsid w:val="00EE7612"/>
    <w:rsid w:val="00EF09BA"/>
    <w:rsid w:val="00EF0BB7"/>
    <w:rsid w:val="00EF2433"/>
    <w:rsid w:val="00EF43CA"/>
    <w:rsid w:val="00EF4B33"/>
    <w:rsid w:val="00EF6070"/>
    <w:rsid w:val="00EF6251"/>
    <w:rsid w:val="00EF6AB5"/>
    <w:rsid w:val="00EF6C3D"/>
    <w:rsid w:val="00EF7E4E"/>
    <w:rsid w:val="00F00FE6"/>
    <w:rsid w:val="00F016AA"/>
    <w:rsid w:val="00F0305B"/>
    <w:rsid w:val="00F03339"/>
    <w:rsid w:val="00F036F7"/>
    <w:rsid w:val="00F03AF6"/>
    <w:rsid w:val="00F04A1C"/>
    <w:rsid w:val="00F0555D"/>
    <w:rsid w:val="00F066B4"/>
    <w:rsid w:val="00F077C5"/>
    <w:rsid w:val="00F07D24"/>
    <w:rsid w:val="00F100A7"/>
    <w:rsid w:val="00F10F69"/>
    <w:rsid w:val="00F124C6"/>
    <w:rsid w:val="00F13C3A"/>
    <w:rsid w:val="00F148EA"/>
    <w:rsid w:val="00F15AF4"/>
    <w:rsid w:val="00F15ECD"/>
    <w:rsid w:val="00F16588"/>
    <w:rsid w:val="00F167DE"/>
    <w:rsid w:val="00F2171D"/>
    <w:rsid w:val="00F21A60"/>
    <w:rsid w:val="00F22245"/>
    <w:rsid w:val="00F22875"/>
    <w:rsid w:val="00F22A7A"/>
    <w:rsid w:val="00F231EB"/>
    <w:rsid w:val="00F233F2"/>
    <w:rsid w:val="00F234A0"/>
    <w:rsid w:val="00F24525"/>
    <w:rsid w:val="00F265DB"/>
    <w:rsid w:val="00F2687C"/>
    <w:rsid w:val="00F26B38"/>
    <w:rsid w:val="00F2702C"/>
    <w:rsid w:val="00F31AE6"/>
    <w:rsid w:val="00F31BDA"/>
    <w:rsid w:val="00F32DE4"/>
    <w:rsid w:val="00F33BB1"/>
    <w:rsid w:val="00F345BB"/>
    <w:rsid w:val="00F34949"/>
    <w:rsid w:val="00F35D95"/>
    <w:rsid w:val="00F36D05"/>
    <w:rsid w:val="00F37015"/>
    <w:rsid w:val="00F37091"/>
    <w:rsid w:val="00F3780E"/>
    <w:rsid w:val="00F4050F"/>
    <w:rsid w:val="00F405E4"/>
    <w:rsid w:val="00F408FF"/>
    <w:rsid w:val="00F4117A"/>
    <w:rsid w:val="00F416FA"/>
    <w:rsid w:val="00F42B7E"/>
    <w:rsid w:val="00F43D2E"/>
    <w:rsid w:val="00F43F94"/>
    <w:rsid w:val="00F442B1"/>
    <w:rsid w:val="00F4554A"/>
    <w:rsid w:val="00F456EB"/>
    <w:rsid w:val="00F4613D"/>
    <w:rsid w:val="00F4630E"/>
    <w:rsid w:val="00F471D0"/>
    <w:rsid w:val="00F4721A"/>
    <w:rsid w:val="00F50052"/>
    <w:rsid w:val="00F50E14"/>
    <w:rsid w:val="00F51EC3"/>
    <w:rsid w:val="00F5372B"/>
    <w:rsid w:val="00F5378C"/>
    <w:rsid w:val="00F539A2"/>
    <w:rsid w:val="00F546D9"/>
    <w:rsid w:val="00F547A8"/>
    <w:rsid w:val="00F5718D"/>
    <w:rsid w:val="00F57716"/>
    <w:rsid w:val="00F60218"/>
    <w:rsid w:val="00F609FB"/>
    <w:rsid w:val="00F624B4"/>
    <w:rsid w:val="00F638D1"/>
    <w:rsid w:val="00F63998"/>
    <w:rsid w:val="00F63C6F"/>
    <w:rsid w:val="00F64433"/>
    <w:rsid w:val="00F658B3"/>
    <w:rsid w:val="00F662B1"/>
    <w:rsid w:val="00F6768C"/>
    <w:rsid w:val="00F67729"/>
    <w:rsid w:val="00F677AC"/>
    <w:rsid w:val="00F6793E"/>
    <w:rsid w:val="00F67C86"/>
    <w:rsid w:val="00F70B73"/>
    <w:rsid w:val="00F70F86"/>
    <w:rsid w:val="00F71478"/>
    <w:rsid w:val="00F720A1"/>
    <w:rsid w:val="00F72760"/>
    <w:rsid w:val="00F73F9B"/>
    <w:rsid w:val="00F74A15"/>
    <w:rsid w:val="00F74B97"/>
    <w:rsid w:val="00F74E4E"/>
    <w:rsid w:val="00F74FD1"/>
    <w:rsid w:val="00F75289"/>
    <w:rsid w:val="00F77317"/>
    <w:rsid w:val="00F77544"/>
    <w:rsid w:val="00F77AB6"/>
    <w:rsid w:val="00F80CE5"/>
    <w:rsid w:val="00F8187B"/>
    <w:rsid w:val="00F82A45"/>
    <w:rsid w:val="00F84112"/>
    <w:rsid w:val="00F8482B"/>
    <w:rsid w:val="00F84F20"/>
    <w:rsid w:val="00F856A4"/>
    <w:rsid w:val="00F856D1"/>
    <w:rsid w:val="00F863CA"/>
    <w:rsid w:val="00F86DAA"/>
    <w:rsid w:val="00F8700B"/>
    <w:rsid w:val="00F87D91"/>
    <w:rsid w:val="00F90A4C"/>
    <w:rsid w:val="00F90B07"/>
    <w:rsid w:val="00F93229"/>
    <w:rsid w:val="00F94BA8"/>
    <w:rsid w:val="00F94E48"/>
    <w:rsid w:val="00F957D6"/>
    <w:rsid w:val="00F9671C"/>
    <w:rsid w:val="00F96E82"/>
    <w:rsid w:val="00F97420"/>
    <w:rsid w:val="00F97438"/>
    <w:rsid w:val="00F97A49"/>
    <w:rsid w:val="00FA0750"/>
    <w:rsid w:val="00FA11C6"/>
    <w:rsid w:val="00FA2F90"/>
    <w:rsid w:val="00FA46DA"/>
    <w:rsid w:val="00FA51D2"/>
    <w:rsid w:val="00FA52DC"/>
    <w:rsid w:val="00FA5B41"/>
    <w:rsid w:val="00FA65E9"/>
    <w:rsid w:val="00FA6BE2"/>
    <w:rsid w:val="00FA797C"/>
    <w:rsid w:val="00FA7B94"/>
    <w:rsid w:val="00FA7EE4"/>
    <w:rsid w:val="00FB0E36"/>
    <w:rsid w:val="00FB1A06"/>
    <w:rsid w:val="00FB1D54"/>
    <w:rsid w:val="00FB2D33"/>
    <w:rsid w:val="00FB3573"/>
    <w:rsid w:val="00FB3C18"/>
    <w:rsid w:val="00FB580F"/>
    <w:rsid w:val="00FB5970"/>
    <w:rsid w:val="00FB65A0"/>
    <w:rsid w:val="00FB70A4"/>
    <w:rsid w:val="00FB7159"/>
    <w:rsid w:val="00FC07BA"/>
    <w:rsid w:val="00FC0C62"/>
    <w:rsid w:val="00FC0F55"/>
    <w:rsid w:val="00FC1148"/>
    <w:rsid w:val="00FC1B4F"/>
    <w:rsid w:val="00FC2A79"/>
    <w:rsid w:val="00FC2EB7"/>
    <w:rsid w:val="00FC2F12"/>
    <w:rsid w:val="00FC376B"/>
    <w:rsid w:val="00FC3B08"/>
    <w:rsid w:val="00FC3EA0"/>
    <w:rsid w:val="00FC40E1"/>
    <w:rsid w:val="00FC4474"/>
    <w:rsid w:val="00FC46C3"/>
    <w:rsid w:val="00FC4AC2"/>
    <w:rsid w:val="00FC4F92"/>
    <w:rsid w:val="00FC52A7"/>
    <w:rsid w:val="00FC60D5"/>
    <w:rsid w:val="00FD0036"/>
    <w:rsid w:val="00FD17EF"/>
    <w:rsid w:val="00FD2931"/>
    <w:rsid w:val="00FD2AAD"/>
    <w:rsid w:val="00FD303A"/>
    <w:rsid w:val="00FD411B"/>
    <w:rsid w:val="00FD4131"/>
    <w:rsid w:val="00FD6122"/>
    <w:rsid w:val="00FD7B07"/>
    <w:rsid w:val="00FD7CDB"/>
    <w:rsid w:val="00FE05DE"/>
    <w:rsid w:val="00FE0970"/>
    <w:rsid w:val="00FE09D7"/>
    <w:rsid w:val="00FE0A69"/>
    <w:rsid w:val="00FE0D09"/>
    <w:rsid w:val="00FE10C3"/>
    <w:rsid w:val="00FE1B44"/>
    <w:rsid w:val="00FE200B"/>
    <w:rsid w:val="00FE20CF"/>
    <w:rsid w:val="00FE2151"/>
    <w:rsid w:val="00FE2358"/>
    <w:rsid w:val="00FE3D9A"/>
    <w:rsid w:val="00FE41C0"/>
    <w:rsid w:val="00FE4913"/>
    <w:rsid w:val="00FE52AD"/>
    <w:rsid w:val="00FE5379"/>
    <w:rsid w:val="00FE6466"/>
    <w:rsid w:val="00FE66DB"/>
    <w:rsid w:val="00FE6FE9"/>
    <w:rsid w:val="00FE77B5"/>
    <w:rsid w:val="00FF034B"/>
    <w:rsid w:val="00FF056F"/>
    <w:rsid w:val="00FF0F96"/>
    <w:rsid w:val="00FF102D"/>
    <w:rsid w:val="00FF1CEC"/>
    <w:rsid w:val="00FF1FD9"/>
    <w:rsid w:val="00FF2A35"/>
    <w:rsid w:val="00FF2BAE"/>
    <w:rsid w:val="00FF33FA"/>
    <w:rsid w:val="00FF5183"/>
    <w:rsid w:val="00FF5240"/>
    <w:rsid w:val="00FF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DBB2B9"/>
  <w15:chartTrackingRefBased/>
  <w15:docId w15:val="{CD20CBB4-0BE9-4FBB-8475-F3BB9A2B0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34D9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234D9B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B12EC7"/>
    <w:pPr>
      <w:ind w:leftChars="400" w:left="840"/>
    </w:pPr>
  </w:style>
  <w:style w:type="character" w:styleId="a6">
    <w:name w:val="Placeholder Text"/>
    <w:basedOn w:val="a0"/>
    <w:uiPriority w:val="99"/>
    <w:semiHidden/>
    <w:rsid w:val="00FC1148"/>
    <w:rPr>
      <w:color w:val="666666"/>
    </w:rPr>
  </w:style>
  <w:style w:type="character" w:styleId="a7">
    <w:name w:val="annotation reference"/>
    <w:basedOn w:val="a0"/>
    <w:uiPriority w:val="99"/>
    <w:semiHidden/>
    <w:unhideWhenUsed/>
    <w:rsid w:val="000D6BEA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D6BEA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D6BEA"/>
  </w:style>
  <w:style w:type="paragraph" w:styleId="aa">
    <w:name w:val="annotation subject"/>
    <w:basedOn w:val="a8"/>
    <w:next w:val="a8"/>
    <w:link w:val="ab"/>
    <w:uiPriority w:val="99"/>
    <w:semiHidden/>
    <w:unhideWhenUsed/>
    <w:rsid w:val="000D6BE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D6BEA"/>
    <w:rPr>
      <w:b/>
      <w:bCs/>
    </w:rPr>
  </w:style>
  <w:style w:type="character" w:customStyle="1" w:styleId="cf01">
    <w:name w:val="cf01"/>
    <w:basedOn w:val="a0"/>
    <w:rsid w:val="001D1CE0"/>
    <w:rPr>
      <w:rFonts w:ascii="Meiryo UI" w:eastAsia="Meiryo UI" w:hAnsi="Meiryo UI" w:hint="eastAsia"/>
      <w:color w:val="212121"/>
      <w:sz w:val="18"/>
      <w:szCs w:val="18"/>
      <w:shd w:val="clear" w:color="auto" w:fill="FFFFFF"/>
    </w:rPr>
  </w:style>
  <w:style w:type="paragraph" w:customStyle="1" w:styleId="pf0">
    <w:name w:val="pf0"/>
    <w:basedOn w:val="a"/>
    <w:rsid w:val="00C516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cf11">
    <w:name w:val="cf11"/>
    <w:basedOn w:val="a0"/>
    <w:rsid w:val="00C516AC"/>
    <w:rPr>
      <w:rFonts w:ascii="Meiryo UI" w:eastAsia="Meiryo UI" w:hAnsi="Meiryo UI" w:hint="eastAsia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EB13D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EB13D1"/>
  </w:style>
  <w:style w:type="paragraph" w:styleId="ae">
    <w:name w:val="footer"/>
    <w:basedOn w:val="a"/>
    <w:link w:val="af"/>
    <w:uiPriority w:val="99"/>
    <w:unhideWhenUsed/>
    <w:rsid w:val="00EB13D1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EB13D1"/>
  </w:style>
  <w:style w:type="paragraph" w:styleId="af0">
    <w:name w:val="Revision"/>
    <w:hidden/>
    <w:uiPriority w:val="99"/>
    <w:semiHidden/>
    <w:rsid w:val="00D87D03"/>
  </w:style>
  <w:style w:type="paragraph" w:styleId="af1">
    <w:name w:val="Balloon Text"/>
    <w:basedOn w:val="a"/>
    <w:link w:val="af2"/>
    <w:uiPriority w:val="99"/>
    <w:semiHidden/>
    <w:unhideWhenUsed/>
    <w:rsid w:val="007355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735505"/>
    <w:rPr>
      <w:rFonts w:asciiTheme="majorHAnsi" w:eastAsiaTheme="majorEastAsia" w:hAnsiTheme="majorHAnsi" w:cstheme="majorBidi"/>
      <w:sz w:val="18"/>
      <w:szCs w:val="18"/>
    </w:rPr>
  </w:style>
  <w:style w:type="table" w:styleId="af3">
    <w:name w:val="Table Grid"/>
    <w:basedOn w:val="a1"/>
    <w:uiPriority w:val="39"/>
    <w:rsid w:val="00BE22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4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4CAEA-F496-4BCA-816D-4476BAA83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木　清司</dc:creator>
  <cp:keywords/>
  <dc:description/>
  <cp:lastModifiedBy>田中　美桜</cp:lastModifiedBy>
  <cp:revision>84</cp:revision>
  <dcterms:created xsi:type="dcterms:W3CDTF">2025-07-31T09:18:00Z</dcterms:created>
  <dcterms:modified xsi:type="dcterms:W3CDTF">2025-12-12T09:32:00Z</dcterms:modified>
</cp:coreProperties>
</file>